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29B4E" w14:textId="22033669" w:rsidR="008F2E02" w:rsidRDefault="008F2E02" w:rsidP="007F44A0">
      <w:pPr>
        <w:spacing w:line="240" w:lineRule="auto"/>
        <w:rPr>
          <w:rFonts w:asciiTheme="majorHAnsi" w:hAnsiTheme="majorHAnsi" w:cstheme="majorHAnsi"/>
          <w:b/>
          <w:bCs/>
          <w:sz w:val="32"/>
          <w:szCs w:val="32"/>
        </w:rPr>
      </w:pPr>
      <w:proofErr w:type="spellStart"/>
      <w:r>
        <w:rPr>
          <w:rFonts w:asciiTheme="majorHAnsi" w:hAnsiTheme="majorHAnsi" w:cstheme="majorHAnsi"/>
          <w:b/>
          <w:bCs/>
          <w:sz w:val="32"/>
          <w:szCs w:val="32"/>
        </w:rPr>
        <w:t>N</w:t>
      </w:r>
      <w:r w:rsidRPr="008C0909">
        <w:rPr>
          <w:rFonts w:asciiTheme="majorHAnsi" w:hAnsiTheme="majorHAnsi" w:cstheme="majorHAnsi"/>
          <w:b/>
          <w:bCs/>
          <w:sz w:val="32"/>
          <w:szCs w:val="32"/>
        </w:rPr>
        <w:t>iclosamide</w:t>
      </w:r>
      <w:proofErr w:type="spellEnd"/>
      <w:r w:rsidRPr="008C0909">
        <w:rPr>
          <w:rFonts w:asciiTheme="majorHAnsi" w:hAnsiTheme="majorHAnsi" w:cstheme="majorHAnsi"/>
          <w:b/>
          <w:bCs/>
          <w:sz w:val="32"/>
          <w:szCs w:val="32"/>
        </w:rPr>
        <w:t xml:space="preserve"> </w:t>
      </w:r>
      <w:r>
        <w:rPr>
          <w:rFonts w:asciiTheme="majorHAnsi" w:hAnsiTheme="majorHAnsi" w:cstheme="majorHAnsi"/>
          <w:b/>
          <w:bCs/>
          <w:sz w:val="32"/>
          <w:szCs w:val="32"/>
        </w:rPr>
        <w:t>does not modulate airway epithelial function through blocking</w:t>
      </w:r>
      <w:r w:rsidRPr="008C0909">
        <w:rPr>
          <w:rFonts w:asciiTheme="majorHAnsi" w:hAnsiTheme="majorHAnsi" w:cstheme="majorHAnsi"/>
          <w:b/>
          <w:bCs/>
          <w:sz w:val="32"/>
          <w:szCs w:val="32"/>
        </w:rPr>
        <w:t xml:space="preserve"> of the calcium activated chloride channel, TMEM16A</w:t>
      </w:r>
    </w:p>
    <w:p w14:paraId="704B1F27" w14:textId="0CF7002D" w:rsidR="008F2E02" w:rsidRDefault="008F2E02" w:rsidP="007F44A0">
      <w:pPr>
        <w:spacing w:line="240" w:lineRule="auto"/>
        <w:rPr>
          <w:rFonts w:asciiTheme="majorHAnsi" w:hAnsiTheme="majorHAnsi" w:cstheme="majorHAnsi"/>
          <w:b/>
          <w:bCs/>
          <w:sz w:val="32"/>
          <w:szCs w:val="32"/>
        </w:rPr>
      </w:pPr>
    </w:p>
    <w:p w14:paraId="7ACE6C20" w14:textId="5C20BE49" w:rsidR="008F2E02" w:rsidRPr="008F2E02" w:rsidRDefault="008F2E02" w:rsidP="007F44A0">
      <w:pPr>
        <w:spacing w:line="240" w:lineRule="auto"/>
        <w:rPr>
          <w:rFonts w:asciiTheme="majorHAnsi" w:hAnsiTheme="majorHAnsi" w:cstheme="majorHAnsi"/>
          <w:b/>
          <w:bCs/>
          <w:sz w:val="32"/>
          <w:szCs w:val="32"/>
          <w:u w:val="single"/>
        </w:rPr>
      </w:pPr>
      <w:r w:rsidRPr="008F2E02">
        <w:rPr>
          <w:rFonts w:asciiTheme="majorHAnsi" w:hAnsiTheme="majorHAnsi" w:cstheme="majorHAnsi"/>
          <w:b/>
          <w:bCs/>
          <w:sz w:val="32"/>
          <w:szCs w:val="32"/>
          <w:u w:val="single"/>
        </w:rPr>
        <w:t>Supplemental information</w:t>
      </w:r>
    </w:p>
    <w:p w14:paraId="7C3CD7F9" w14:textId="77777777" w:rsidR="008F2E02" w:rsidRDefault="008F2E02" w:rsidP="007F44A0">
      <w:pPr>
        <w:spacing w:line="240" w:lineRule="auto"/>
        <w:rPr>
          <w:rFonts w:asciiTheme="majorHAnsi" w:hAnsiTheme="majorHAnsi" w:cstheme="majorHAnsi"/>
          <w:sz w:val="28"/>
          <w:szCs w:val="28"/>
        </w:rPr>
      </w:pPr>
    </w:p>
    <w:p w14:paraId="45366717" w14:textId="77777777" w:rsidR="008F2E02" w:rsidRDefault="008F2E02" w:rsidP="007F44A0">
      <w:pPr>
        <w:spacing w:line="240" w:lineRule="auto"/>
        <w:rPr>
          <w:rFonts w:asciiTheme="majorHAnsi" w:hAnsiTheme="majorHAnsi" w:cstheme="majorHAnsi"/>
          <w:sz w:val="28"/>
          <w:szCs w:val="28"/>
          <w:vertAlign w:val="superscript"/>
        </w:rPr>
      </w:pPr>
      <w:r>
        <w:rPr>
          <w:rFonts w:asciiTheme="majorHAnsi" w:hAnsiTheme="majorHAnsi" w:cstheme="majorHAnsi"/>
          <w:sz w:val="28"/>
          <w:szCs w:val="28"/>
        </w:rPr>
        <w:t>Henry Danahay</w:t>
      </w:r>
      <w:r w:rsidRPr="0063762E">
        <w:rPr>
          <w:rFonts w:asciiTheme="majorHAnsi" w:hAnsiTheme="majorHAnsi" w:cstheme="majorHAnsi"/>
          <w:sz w:val="28"/>
          <w:szCs w:val="28"/>
          <w:vertAlign w:val="superscript"/>
        </w:rPr>
        <w:t>1</w:t>
      </w:r>
      <w:r>
        <w:rPr>
          <w:rFonts w:asciiTheme="majorHAnsi" w:hAnsiTheme="majorHAnsi" w:cstheme="majorHAnsi"/>
          <w:sz w:val="28"/>
          <w:szCs w:val="28"/>
          <w:vertAlign w:val="superscript"/>
        </w:rPr>
        <w:t>*</w:t>
      </w:r>
      <w:r>
        <w:rPr>
          <w:rFonts w:asciiTheme="majorHAnsi" w:hAnsiTheme="majorHAnsi" w:cstheme="majorHAnsi"/>
          <w:sz w:val="28"/>
          <w:szCs w:val="28"/>
        </w:rPr>
        <w:t>, Sarah Lilley</w:t>
      </w:r>
      <w:r w:rsidRPr="0063762E">
        <w:rPr>
          <w:rFonts w:asciiTheme="majorHAnsi" w:hAnsiTheme="majorHAnsi" w:cstheme="majorHAnsi"/>
          <w:sz w:val="28"/>
          <w:szCs w:val="28"/>
          <w:vertAlign w:val="superscript"/>
        </w:rPr>
        <w:t>2</w:t>
      </w:r>
      <w:r>
        <w:rPr>
          <w:rFonts w:asciiTheme="majorHAnsi" w:hAnsiTheme="majorHAnsi" w:cstheme="majorHAnsi"/>
          <w:sz w:val="28"/>
          <w:szCs w:val="28"/>
        </w:rPr>
        <w:t>, Kathryn Adley</w:t>
      </w:r>
      <w:r w:rsidRPr="0063762E">
        <w:rPr>
          <w:rFonts w:asciiTheme="majorHAnsi" w:hAnsiTheme="majorHAnsi" w:cstheme="majorHAnsi"/>
          <w:sz w:val="28"/>
          <w:szCs w:val="28"/>
          <w:vertAlign w:val="superscript"/>
        </w:rPr>
        <w:t>2</w:t>
      </w:r>
      <w:r>
        <w:rPr>
          <w:rFonts w:asciiTheme="majorHAnsi" w:hAnsiTheme="majorHAnsi" w:cstheme="majorHAnsi"/>
          <w:sz w:val="28"/>
          <w:szCs w:val="28"/>
        </w:rPr>
        <w:t>, Holly Charlton</w:t>
      </w:r>
      <w:r w:rsidRPr="0063762E">
        <w:rPr>
          <w:rFonts w:asciiTheme="majorHAnsi" w:hAnsiTheme="majorHAnsi" w:cstheme="majorHAnsi"/>
          <w:sz w:val="28"/>
          <w:szCs w:val="28"/>
          <w:vertAlign w:val="superscript"/>
        </w:rPr>
        <w:t>2</w:t>
      </w:r>
      <w:r>
        <w:rPr>
          <w:rFonts w:asciiTheme="majorHAnsi" w:hAnsiTheme="majorHAnsi" w:cstheme="majorHAnsi"/>
          <w:sz w:val="28"/>
          <w:szCs w:val="28"/>
        </w:rPr>
        <w:t>, Roy Fox</w:t>
      </w:r>
      <w:r w:rsidRPr="00A0619B">
        <w:rPr>
          <w:rFonts w:asciiTheme="majorHAnsi" w:hAnsiTheme="majorHAnsi" w:cstheme="majorHAnsi"/>
          <w:sz w:val="28"/>
          <w:szCs w:val="28"/>
          <w:vertAlign w:val="superscript"/>
        </w:rPr>
        <w:t>2</w:t>
      </w:r>
      <w:r>
        <w:rPr>
          <w:rFonts w:asciiTheme="majorHAnsi" w:hAnsiTheme="majorHAnsi" w:cstheme="majorHAnsi"/>
          <w:sz w:val="28"/>
          <w:szCs w:val="28"/>
        </w:rPr>
        <w:t xml:space="preserve"> and Martin Gosling</w:t>
      </w:r>
      <w:r w:rsidRPr="0063762E">
        <w:rPr>
          <w:rFonts w:asciiTheme="majorHAnsi" w:hAnsiTheme="majorHAnsi" w:cstheme="majorHAnsi"/>
          <w:sz w:val="28"/>
          <w:szCs w:val="28"/>
          <w:vertAlign w:val="superscript"/>
        </w:rPr>
        <w:t>1</w:t>
      </w:r>
    </w:p>
    <w:p w14:paraId="531DAC1B" w14:textId="77777777" w:rsidR="008F2E02" w:rsidRDefault="008F2E02" w:rsidP="007F44A0">
      <w:pPr>
        <w:spacing w:line="240" w:lineRule="auto"/>
        <w:rPr>
          <w:rFonts w:asciiTheme="majorHAnsi" w:hAnsiTheme="majorHAnsi" w:cstheme="majorHAnsi"/>
          <w:sz w:val="28"/>
          <w:szCs w:val="28"/>
          <w:vertAlign w:val="superscript"/>
        </w:rPr>
      </w:pPr>
    </w:p>
    <w:p w14:paraId="34605DFA" w14:textId="77777777" w:rsidR="008F2E02" w:rsidRDefault="008F2E02" w:rsidP="007F44A0">
      <w:pPr>
        <w:spacing w:line="240" w:lineRule="auto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  <w:vertAlign w:val="superscript"/>
        </w:rPr>
        <w:t>1</w:t>
      </w:r>
      <w:r>
        <w:rPr>
          <w:rFonts w:asciiTheme="majorHAnsi" w:hAnsiTheme="majorHAnsi" w:cstheme="majorHAnsi"/>
          <w:sz w:val="28"/>
          <w:szCs w:val="28"/>
        </w:rPr>
        <w:t xml:space="preserve">Enterprise Therapeutics Ltd. </w:t>
      </w:r>
      <w:r w:rsidRPr="000E21B8">
        <w:rPr>
          <w:rFonts w:asciiTheme="majorHAnsi" w:hAnsiTheme="majorHAnsi" w:cstheme="majorHAnsi"/>
          <w:sz w:val="28"/>
          <w:szCs w:val="28"/>
        </w:rPr>
        <w:t>60 Science Park Square, Brighton BN1 9SB, UK</w:t>
      </w:r>
    </w:p>
    <w:p w14:paraId="70021550" w14:textId="77777777" w:rsidR="008F2E02" w:rsidRDefault="008F2E02" w:rsidP="007F44A0">
      <w:pPr>
        <w:spacing w:line="240" w:lineRule="auto"/>
        <w:rPr>
          <w:rFonts w:asciiTheme="majorHAnsi" w:hAnsiTheme="majorHAnsi" w:cstheme="majorHAnsi"/>
          <w:sz w:val="28"/>
          <w:szCs w:val="28"/>
        </w:rPr>
      </w:pPr>
      <w:r w:rsidRPr="00EF3391">
        <w:rPr>
          <w:rFonts w:asciiTheme="majorHAnsi" w:hAnsiTheme="majorHAnsi" w:cstheme="majorHAnsi"/>
          <w:sz w:val="28"/>
          <w:szCs w:val="28"/>
          <w:vertAlign w:val="superscript"/>
        </w:rPr>
        <w:t>2</w:t>
      </w:r>
      <w:r w:rsidRPr="00EF3391">
        <w:rPr>
          <w:rFonts w:asciiTheme="majorHAnsi" w:hAnsiTheme="majorHAnsi" w:cstheme="majorHAnsi"/>
          <w:sz w:val="28"/>
          <w:szCs w:val="28"/>
        </w:rPr>
        <w:t>Sussex Drug Discovery Centre, School of Life Sciences, University of Sussex, Brighton, BN1 9RH, UK</w:t>
      </w:r>
      <w:r w:rsidRPr="000E21B8">
        <w:rPr>
          <w:rFonts w:asciiTheme="majorHAnsi" w:hAnsiTheme="majorHAnsi" w:cstheme="majorHAnsi"/>
          <w:sz w:val="28"/>
          <w:szCs w:val="28"/>
        </w:rPr>
        <w:t xml:space="preserve"> </w:t>
      </w:r>
    </w:p>
    <w:p w14:paraId="1AF88192" w14:textId="77777777" w:rsidR="008F2E02" w:rsidRDefault="008F2E02" w:rsidP="007F44A0">
      <w:pPr>
        <w:spacing w:line="240" w:lineRule="auto"/>
        <w:rPr>
          <w:rFonts w:asciiTheme="majorHAnsi" w:hAnsiTheme="majorHAnsi" w:cstheme="majorHAnsi"/>
          <w:sz w:val="28"/>
          <w:szCs w:val="28"/>
        </w:rPr>
      </w:pPr>
      <w:r w:rsidRPr="00EF3391">
        <w:rPr>
          <w:rFonts w:asciiTheme="majorHAnsi" w:hAnsiTheme="majorHAnsi" w:cstheme="majorHAnsi"/>
          <w:sz w:val="28"/>
          <w:szCs w:val="28"/>
          <w:vertAlign w:val="superscript"/>
        </w:rPr>
        <w:t>*</w:t>
      </w:r>
      <w:r>
        <w:rPr>
          <w:rFonts w:asciiTheme="majorHAnsi" w:hAnsiTheme="majorHAnsi" w:cstheme="majorHAnsi"/>
          <w:sz w:val="28"/>
          <w:szCs w:val="28"/>
        </w:rPr>
        <w:t>Corresponding author</w:t>
      </w:r>
    </w:p>
    <w:p w14:paraId="7F3B97DC" w14:textId="77777777" w:rsidR="008F2E02" w:rsidRDefault="008F2E02" w:rsidP="007F44A0">
      <w:pPr>
        <w:spacing w:after="120" w:line="240" w:lineRule="auto"/>
        <w:jc w:val="both"/>
        <w:rPr>
          <w:rFonts w:asciiTheme="majorHAnsi" w:hAnsiTheme="majorHAnsi" w:cstheme="majorHAnsi"/>
          <w:sz w:val="28"/>
          <w:szCs w:val="28"/>
        </w:rPr>
      </w:pPr>
    </w:p>
    <w:p w14:paraId="422C754F" w14:textId="2C3DD597" w:rsidR="008F2E02" w:rsidRDefault="008F2E02" w:rsidP="007F44A0">
      <w:pPr>
        <w:spacing w:after="120" w:line="240" w:lineRule="auto"/>
        <w:jc w:val="both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t>Work was funded by Enterprise Therapeutics Ltd, UK</w:t>
      </w:r>
    </w:p>
    <w:p w14:paraId="5B37C42A" w14:textId="056D75F3" w:rsidR="008F2E02" w:rsidRDefault="008F2E02" w:rsidP="007F44A0">
      <w:pPr>
        <w:spacing w:line="240" w:lineRule="auto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br w:type="page"/>
      </w:r>
    </w:p>
    <w:p w14:paraId="535293F6" w14:textId="5E528C60" w:rsidR="008F2E02" w:rsidRDefault="001B5E20" w:rsidP="007F44A0">
      <w:pPr>
        <w:spacing w:after="120" w:line="240" w:lineRule="auto"/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 w:rsidRPr="00CF3518">
        <w:rPr>
          <w:rFonts w:asciiTheme="majorHAnsi" w:hAnsiTheme="majorHAnsi" w:cstheme="majorHAnsi"/>
          <w:b/>
          <w:bCs/>
          <w:sz w:val="28"/>
          <w:szCs w:val="28"/>
        </w:rPr>
        <w:lastRenderedPageBreak/>
        <w:t>Supplemental results</w:t>
      </w:r>
    </w:p>
    <w:p w14:paraId="1FE0315E" w14:textId="77777777" w:rsidR="00CF3518" w:rsidRPr="00CF3518" w:rsidRDefault="00CF3518" w:rsidP="007F44A0">
      <w:pPr>
        <w:spacing w:after="120" w:line="240" w:lineRule="auto"/>
        <w:jc w:val="both"/>
        <w:rPr>
          <w:rFonts w:asciiTheme="majorHAnsi" w:hAnsiTheme="majorHAnsi" w:cstheme="majorHAnsi"/>
          <w:b/>
          <w:bCs/>
          <w:sz w:val="28"/>
          <w:szCs w:val="28"/>
        </w:rPr>
      </w:pPr>
    </w:p>
    <w:p w14:paraId="46D7B47D" w14:textId="7D71141A" w:rsidR="001B5E20" w:rsidRDefault="00CA0486" w:rsidP="007F44A0">
      <w:pPr>
        <w:spacing w:after="120" w:line="240" w:lineRule="auto"/>
        <w:jc w:val="both"/>
        <w:rPr>
          <w:rFonts w:asciiTheme="majorHAnsi" w:hAnsiTheme="majorHAnsi" w:cstheme="majorHAnsi"/>
          <w:sz w:val="28"/>
          <w:szCs w:val="28"/>
        </w:rPr>
      </w:pPr>
      <w:r>
        <w:rPr>
          <w:noProof/>
        </w:rPr>
        <w:drawing>
          <wp:inline distT="0" distB="0" distL="0" distR="0" wp14:anchorId="219499C2" wp14:editId="7609BE75">
            <wp:extent cx="4118400" cy="2775600"/>
            <wp:effectExtent l="0" t="0" r="0" b="571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400" cy="277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E7562" w14:textId="600F3336" w:rsidR="00F93E6E" w:rsidRPr="00F93E6E" w:rsidRDefault="00595486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F93E6E">
        <w:rPr>
          <w:rFonts w:asciiTheme="majorHAnsi" w:hAnsiTheme="majorHAnsi" w:cstheme="majorHAnsi"/>
          <w:b/>
          <w:bCs/>
          <w:sz w:val="24"/>
          <w:szCs w:val="24"/>
        </w:rPr>
        <w:t>Figure S1</w:t>
      </w:r>
      <w:r w:rsidRPr="00F93E6E">
        <w:rPr>
          <w:rFonts w:asciiTheme="majorHAnsi" w:hAnsiTheme="majorHAnsi" w:cstheme="majorHAnsi"/>
          <w:b/>
          <w:bCs/>
          <w:sz w:val="24"/>
          <w:szCs w:val="24"/>
        </w:rPr>
        <w:tab/>
      </w:r>
      <w:r w:rsidR="00F93E6E" w:rsidRPr="00F93E6E">
        <w:rPr>
          <w:rFonts w:asciiTheme="majorHAnsi" w:hAnsiTheme="majorHAnsi" w:cstheme="majorHAnsi"/>
          <w:b/>
          <w:bCs/>
          <w:sz w:val="24"/>
          <w:szCs w:val="24"/>
        </w:rPr>
        <w:t>Effects of vehicle (0.1% DMSO) on hTMEM16Aabc currents</w:t>
      </w:r>
    </w:p>
    <w:p w14:paraId="1E1D683B" w14:textId="79CC8A3E" w:rsidR="00595486" w:rsidRDefault="00F93E6E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sz w:val="24"/>
          <w:szCs w:val="24"/>
        </w:rPr>
      </w:pPr>
      <w:r w:rsidRPr="00F93E6E">
        <w:rPr>
          <w:rFonts w:asciiTheme="majorHAnsi" w:hAnsiTheme="majorHAnsi" w:cstheme="majorHAnsi"/>
          <w:sz w:val="24"/>
          <w:szCs w:val="24"/>
        </w:rPr>
        <w:t>Whole-cell patch clamp recordings of the effects of 0.1% v/v DMSO on hTMEM16Aabc currents measured in FRT cells with [Ca</w:t>
      </w:r>
      <w:r w:rsidRPr="00352A53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proofErr w:type="gramStart"/>
      <w:r w:rsidRPr="00352A53">
        <w:rPr>
          <w:rFonts w:asciiTheme="majorHAnsi" w:hAnsiTheme="majorHAnsi" w:cstheme="majorHAnsi"/>
          <w:sz w:val="24"/>
          <w:szCs w:val="24"/>
          <w:vertAlign w:val="superscript"/>
        </w:rPr>
        <w:t>+</w:t>
      </w:r>
      <w:r w:rsidRPr="00F93E6E">
        <w:rPr>
          <w:rFonts w:asciiTheme="majorHAnsi" w:hAnsiTheme="majorHAnsi" w:cstheme="majorHAnsi"/>
          <w:sz w:val="24"/>
          <w:szCs w:val="24"/>
        </w:rPr>
        <w:t>]</w:t>
      </w:r>
      <w:proofErr w:type="spellStart"/>
      <w:r w:rsidRPr="00352A53">
        <w:rPr>
          <w:rFonts w:asciiTheme="majorHAnsi" w:hAnsiTheme="majorHAnsi" w:cstheme="majorHAnsi"/>
          <w:sz w:val="24"/>
          <w:szCs w:val="24"/>
          <w:vertAlign w:val="subscript"/>
        </w:rPr>
        <w:t>i</w:t>
      </w:r>
      <w:proofErr w:type="spellEnd"/>
      <w:proofErr w:type="gramEnd"/>
      <w:r w:rsidRPr="00F93E6E">
        <w:rPr>
          <w:rFonts w:asciiTheme="majorHAnsi" w:hAnsiTheme="majorHAnsi" w:cstheme="majorHAnsi"/>
          <w:sz w:val="24"/>
          <w:szCs w:val="24"/>
        </w:rPr>
        <w:t xml:space="preserve"> clamped at 415nM. Main figure shows current-time curve for the effects of 6 additions of 0.1% v/v DMSO on peak current at +90mV; inset shows raw current traces for the time points indicated by the coloured dots. Data from a single cell representative of 6 others. </w:t>
      </w:r>
    </w:p>
    <w:p w14:paraId="33994765" w14:textId="76D2AB9A" w:rsidR="00031DB2" w:rsidRDefault="00031DB2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sz w:val="24"/>
          <w:szCs w:val="24"/>
        </w:rPr>
      </w:pPr>
    </w:p>
    <w:p w14:paraId="0B0E2597" w14:textId="695AF661" w:rsidR="00CF3518" w:rsidRDefault="002B37CF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sz w:val="24"/>
          <w:szCs w:val="24"/>
        </w:rPr>
      </w:pPr>
      <w:r>
        <w:rPr>
          <w:noProof/>
        </w:rPr>
        <w:drawing>
          <wp:inline distT="0" distB="0" distL="0" distR="0" wp14:anchorId="6C699BE6" wp14:editId="1C97847D">
            <wp:extent cx="5731510" cy="3786505"/>
            <wp:effectExtent l="0" t="0" r="2540" b="4445"/>
            <wp:docPr id="7" name="Picture 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8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E2A8B" w14:textId="37FE72D1" w:rsidR="006802D7" w:rsidRPr="006802D7" w:rsidRDefault="006802D7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6802D7">
        <w:rPr>
          <w:rFonts w:asciiTheme="majorHAnsi" w:hAnsiTheme="majorHAnsi" w:cstheme="majorHAnsi"/>
          <w:b/>
          <w:bCs/>
          <w:sz w:val="24"/>
          <w:szCs w:val="24"/>
        </w:rPr>
        <w:lastRenderedPageBreak/>
        <w:t>Figure S2</w:t>
      </w:r>
      <w:r w:rsidRPr="006802D7">
        <w:rPr>
          <w:rFonts w:asciiTheme="majorHAnsi" w:hAnsiTheme="majorHAnsi" w:cstheme="majorHAnsi"/>
          <w:b/>
          <w:bCs/>
          <w:sz w:val="24"/>
          <w:szCs w:val="24"/>
        </w:rPr>
        <w:tab/>
        <w:t xml:space="preserve">Effects of </w:t>
      </w:r>
      <w:proofErr w:type="spellStart"/>
      <w:r w:rsidRPr="006802D7">
        <w:rPr>
          <w:rFonts w:asciiTheme="majorHAnsi" w:hAnsiTheme="majorHAnsi" w:cstheme="majorHAnsi"/>
          <w:b/>
          <w:bCs/>
          <w:sz w:val="24"/>
          <w:szCs w:val="24"/>
        </w:rPr>
        <w:t>niclosamide</w:t>
      </w:r>
      <w:proofErr w:type="spellEnd"/>
      <w:r w:rsidRPr="006802D7">
        <w:rPr>
          <w:rFonts w:asciiTheme="majorHAnsi" w:hAnsiTheme="majorHAnsi" w:cstheme="majorHAnsi"/>
          <w:b/>
          <w:bCs/>
          <w:sz w:val="24"/>
          <w:szCs w:val="24"/>
        </w:rPr>
        <w:t xml:space="preserve"> on hTMEM16Aacd currents</w:t>
      </w:r>
    </w:p>
    <w:p w14:paraId="1E52C6C1" w14:textId="42FE36E3" w:rsidR="007F44A0" w:rsidRDefault="006802D7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sz w:val="24"/>
          <w:szCs w:val="24"/>
        </w:rPr>
      </w:pPr>
      <w:r w:rsidRPr="006802D7">
        <w:rPr>
          <w:rFonts w:asciiTheme="majorHAnsi" w:hAnsiTheme="majorHAnsi" w:cstheme="majorHAnsi"/>
          <w:sz w:val="24"/>
          <w:szCs w:val="24"/>
        </w:rPr>
        <w:t xml:space="preserve">Whole-cell patch clamp recordings of the effects of </w:t>
      </w:r>
      <w:proofErr w:type="spellStart"/>
      <w:r w:rsidRPr="006802D7">
        <w:rPr>
          <w:rFonts w:asciiTheme="majorHAnsi" w:hAnsiTheme="majorHAnsi" w:cstheme="majorHAnsi"/>
          <w:sz w:val="24"/>
          <w:szCs w:val="24"/>
        </w:rPr>
        <w:t>niclosamide</w:t>
      </w:r>
      <w:proofErr w:type="spellEnd"/>
      <w:r w:rsidRPr="006802D7">
        <w:rPr>
          <w:rFonts w:asciiTheme="majorHAnsi" w:hAnsiTheme="majorHAnsi" w:cstheme="majorHAnsi"/>
          <w:sz w:val="24"/>
          <w:szCs w:val="24"/>
        </w:rPr>
        <w:t xml:space="preserve"> on hTMEM16Aacd currents measured in HEK cells with [Ca</w:t>
      </w:r>
      <w:r w:rsidRPr="00CD6661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proofErr w:type="gramStart"/>
      <w:r w:rsidRPr="00CD6661">
        <w:rPr>
          <w:rFonts w:asciiTheme="majorHAnsi" w:hAnsiTheme="majorHAnsi" w:cstheme="majorHAnsi"/>
          <w:sz w:val="24"/>
          <w:szCs w:val="24"/>
          <w:vertAlign w:val="superscript"/>
        </w:rPr>
        <w:t>+</w:t>
      </w:r>
      <w:r w:rsidRPr="006802D7">
        <w:rPr>
          <w:rFonts w:asciiTheme="majorHAnsi" w:hAnsiTheme="majorHAnsi" w:cstheme="majorHAnsi"/>
          <w:sz w:val="24"/>
          <w:szCs w:val="24"/>
        </w:rPr>
        <w:t>]</w:t>
      </w:r>
      <w:proofErr w:type="spellStart"/>
      <w:r w:rsidRPr="00CD6661">
        <w:rPr>
          <w:rFonts w:asciiTheme="majorHAnsi" w:hAnsiTheme="majorHAnsi" w:cstheme="majorHAnsi"/>
          <w:sz w:val="24"/>
          <w:szCs w:val="24"/>
          <w:vertAlign w:val="subscript"/>
        </w:rPr>
        <w:t>i</w:t>
      </w:r>
      <w:proofErr w:type="spellEnd"/>
      <w:proofErr w:type="gramEnd"/>
      <w:r w:rsidRPr="006802D7">
        <w:rPr>
          <w:rFonts w:asciiTheme="majorHAnsi" w:hAnsiTheme="majorHAnsi" w:cstheme="majorHAnsi"/>
          <w:sz w:val="24"/>
          <w:szCs w:val="24"/>
        </w:rPr>
        <w:t xml:space="preserve"> clamped at (A) 415</w:t>
      </w:r>
      <w:r w:rsidR="00CD6661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6802D7">
        <w:rPr>
          <w:rFonts w:asciiTheme="majorHAnsi" w:hAnsiTheme="majorHAnsi" w:cstheme="majorHAnsi"/>
          <w:sz w:val="24"/>
          <w:szCs w:val="24"/>
        </w:rPr>
        <w:t>nM</w:t>
      </w:r>
      <w:proofErr w:type="spellEnd"/>
      <w:r w:rsidRPr="006802D7">
        <w:rPr>
          <w:rFonts w:asciiTheme="majorHAnsi" w:hAnsiTheme="majorHAnsi" w:cstheme="majorHAnsi"/>
          <w:sz w:val="24"/>
          <w:szCs w:val="24"/>
        </w:rPr>
        <w:t xml:space="preserve"> </w:t>
      </w:r>
      <w:r w:rsidR="00F726B0">
        <w:rPr>
          <w:rFonts w:asciiTheme="majorHAnsi" w:hAnsiTheme="majorHAnsi" w:cstheme="majorHAnsi"/>
          <w:sz w:val="24"/>
          <w:szCs w:val="24"/>
        </w:rPr>
        <w:t>(n=</w:t>
      </w:r>
      <w:r w:rsidR="005A14DC">
        <w:rPr>
          <w:rFonts w:asciiTheme="majorHAnsi" w:hAnsiTheme="majorHAnsi" w:cstheme="majorHAnsi"/>
          <w:sz w:val="24"/>
          <w:szCs w:val="24"/>
        </w:rPr>
        <w:t xml:space="preserve">5) </w:t>
      </w:r>
      <w:r w:rsidRPr="006802D7">
        <w:rPr>
          <w:rFonts w:asciiTheme="majorHAnsi" w:hAnsiTheme="majorHAnsi" w:cstheme="majorHAnsi"/>
          <w:sz w:val="24"/>
          <w:szCs w:val="24"/>
        </w:rPr>
        <w:t>or (</w:t>
      </w:r>
      <w:r w:rsidR="00135FF2">
        <w:rPr>
          <w:rFonts w:asciiTheme="majorHAnsi" w:hAnsiTheme="majorHAnsi" w:cstheme="majorHAnsi"/>
          <w:sz w:val="24"/>
          <w:szCs w:val="24"/>
        </w:rPr>
        <w:t>B</w:t>
      </w:r>
      <w:r w:rsidRPr="006802D7">
        <w:rPr>
          <w:rFonts w:asciiTheme="majorHAnsi" w:hAnsiTheme="majorHAnsi" w:cstheme="majorHAnsi"/>
          <w:sz w:val="24"/>
          <w:szCs w:val="24"/>
        </w:rPr>
        <w:t>) 0</w:t>
      </w:r>
      <w:r w:rsidR="00CD6661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6802D7">
        <w:rPr>
          <w:rFonts w:asciiTheme="majorHAnsi" w:hAnsiTheme="majorHAnsi" w:cstheme="majorHAnsi"/>
          <w:sz w:val="24"/>
          <w:szCs w:val="24"/>
        </w:rPr>
        <w:t>nM</w:t>
      </w:r>
      <w:proofErr w:type="spellEnd"/>
      <w:r w:rsidR="005A14DC">
        <w:rPr>
          <w:rFonts w:asciiTheme="majorHAnsi" w:hAnsiTheme="majorHAnsi" w:cstheme="majorHAnsi"/>
          <w:sz w:val="24"/>
          <w:szCs w:val="24"/>
        </w:rPr>
        <w:t xml:space="preserve"> (n=6)</w:t>
      </w:r>
      <w:r w:rsidRPr="006802D7">
        <w:rPr>
          <w:rFonts w:asciiTheme="majorHAnsi" w:hAnsiTheme="majorHAnsi" w:cstheme="majorHAnsi"/>
          <w:sz w:val="24"/>
          <w:szCs w:val="24"/>
        </w:rPr>
        <w:t xml:space="preserve">. </w:t>
      </w:r>
      <w:r w:rsidR="00CD6661">
        <w:rPr>
          <w:rFonts w:asciiTheme="majorHAnsi" w:hAnsiTheme="majorHAnsi" w:cstheme="majorHAnsi"/>
          <w:sz w:val="24"/>
          <w:szCs w:val="24"/>
        </w:rPr>
        <w:t>S</w:t>
      </w:r>
      <w:r w:rsidRPr="006802D7">
        <w:rPr>
          <w:rFonts w:asciiTheme="majorHAnsi" w:hAnsiTheme="majorHAnsi" w:cstheme="majorHAnsi"/>
          <w:sz w:val="24"/>
          <w:szCs w:val="24"/>
        </w:rPr>
        <w:t xml:space="preserve">ample current-time curves </w:t>
      </w:r>
      <w:r w:rsidR="006B73D9">
        <w:rPr>
          <w:rFonts w:asciiTheme="majorHAnsi" w:hAnsiTheme="majorHAnsi" w:cstheme="majorHAnsi"/>
          <w:sz w:val="24"/>
          <w:szCs w:val="24"/>
        </w:rPr>
        <w:t>(</w:t>
      </w:r>
      <w:proofErr w:type="spellStart"/>
      <w:r w:rsidR="006B73D9">
        <w:rPr>
          <w:rFonts w:asciiTheme="majorHAnsi" w:hAnsiTheme="majorHAnsi" w:cstheme="majorHAnsi"/>
          <w:sz w:val="24"/>
          <w:szCs w:val="24"/>
        </w:rPr>
        <w:t>i</w:t>
      </w:r>
      <w:proofErr w:type="spellEnd"/>
      <w:r w:rsidR="006B73D9">
        <w:rPr>
          <w:rFonts w:asciiTheme="majorHAnsi" w:hAnsiTheme="majorHAnsi" w:cstheme="majorHAnsi"/>
          <w:sz w:val="24"/>
          <w:szCs w:val="24"/>
        </w:rPr>
        <w:t xml:space="preserve">) </w:t>
      </w:r>
      <w:r w:rsidRPr="006802D7">
        <w:rPr>
          <w:rFonts w:asciiTheme="majorHAnsi" w:hAnsiTheme="majorHAnsi" w:cstheme="majorHAnsi"/>
          <w:sz w:val="24"/>
          <w:szCs w:val="24"/>
        </w:rPr>
        <w:t xml:space="preserve">for the effects of the indicated compound concentration on peak current at +90mV; inset shows raw current traces for the time points indicated by the coloured dots. </w:t>
      </w:r>
      <w:r w:rsidR="00BF2A2F">
        <w:rPr>
          <w:rFonts w:asciiTheme="majorHAnsi" w:hAnsiTheme="majorHAnsi" w:cstheme="majorHAnsi"/>
          <w:sz w:val="24"/>
          <w:szCs w:val="24"/>
        </w:rPr>
        <w:t>M</w:t>
      </w:r>
      <w:r w:rsidRPr="006802D7">
        <w:rPr>
          <w:rFonts w:asciiTheme="majorHAnsi" w:hAnsiTheme="majorHAnsi" w:cstheme="majorHAnsi"/>
          <w:sz w:val="24"/>
          <w:szCs w:val="24"/>
        </w:rPr>
        <w:t xml:space="preserve">ean </w:t>
      </w:r>
      <w:r w:rsidR="00AB4679" w:rsidRPr="006802D7">
        <w:rPr>
          <w:rFonts w:asciiTheme="majorHAnsi" w:hAnsiTheme="majorHAnsi" w:cstheme="majorHAnsi"/>
          <w:sz w:val="24"/>
          <w:szCs w:val="24"/>
        </w:rPr>
        <w:t>±</w:t>
      </w:r>
      <w:r w:rsidR="00AB4679">
        <w:rPr>
          <w:rFonts w:asciiTheme="majorHAnsi" w:hAnsiTheme="majorHAnsi" w:cstheme="majorHAnsi"/>
          <w:sz w:val="24"/>
          <w:szCs w:val="24"/>
        </w:rPr>
        <w:t xml:space="preserve"> SEM </w:t>
      </w:r>
      <w:r w:rsidRPr="006802D7">
        <w:rPr>
          <w:rFonts w:asciiTheme="majorHAnsi" w:hAnsiTheme="majorHAnsi" w:cstheme="majorHAnsi"/>
          <w:sz w:val="24"/>
          <w:szCs w:val="24"/>
        </w:rPr>
        <w:t xml:space="preserve">current-voltage relationship </w:t>
      </w:r>
      <w:r w:rsidR="00AB4679">
        <w:rPr>
          <w:rFonts w:asciiTheme="majorHAnsi" w:hAnsiTheme="majorHAnsi" w:cstheme="majorHAnsi"/>
          <w:sz w:val="24"/>
          <w:szCs w:val="24"/>
        </w:rPr>
        <w:t xml:space="preserve">data </w:t>
      </w:r>
      <w:r w:rsidRPr="006802D7">
        <w:rPr>
          <w:rFonts w:asciiTheme="majorHAnsi" w:hAnsiTheme="majorHAnsi" w:cstheme="majorHAnsi"/>
          <w:sz w:val="24"/>
          <w:szCs w:val="24"/>
        </w:rPr>
        <w:t>for each concentration tested</w:t>
      </w:r>
      <w:r w:rsidR="00BF2A2F">
        <w:rPr>
          <w:rFonts w:asciiTheme="majorHAnsi" w:hAnsiTheme="majorHAnsi" w:cstheme="majorHAnsi"/>
          <w:sz w:val="24"/>
          <w:szCs w:val="24"/>
        </w:rPr>
        <w:t xml:space="preserve"> (ii) and </w:t>
      </w:r>
      <w:r w:rsidR="00F726B0">
        <w:rPr>
          <w:rFonts w:asciiTheme="majorHAnsi" w:hAnsiTheme="majorHAnsi" w:cstheme="majorHAnsi"/>
          <w:sz w:val="24"/>
          <w:szCs w:val="24"/>
        </w:rPr>
        <w:t xml:space="preserve">associated </w:t>
      </w:r>
      <w:r w:rsidRPr="006802D7">
        <w:rPr>
          <w:rFonts w:asciiTheme="majorHAnsi" w:hAnsiTheme="majorHAnsi" w:cstheme="majorHAnsi"/>
          <w:sz w:val="24"/>
          <w:szCs w:val="24"/>
        </w:rPr>
        <w:t>concentration-response curves</w:t>
      </w:r>
      <w:r w:rsidR="00BF2A2F">
        <w:rPr>
          <w:rFonts w:asciiTheme="majorHAnsi" w:hAnsiTheme="majorHAnsi" w:cstheme="majorHAnsi"/>
          <w:sz w:val="24"/>
          <w:szCs w:val="24"/>
        </w:rPr>
        <w:t xml:space="preserve"> (iii) are shown</w:t>
      </w:r>
      <w:r w:rsidR="00D37841">
        <w:rPr>
          <w:rFonts w:asciiTheme="majorHAnsi" w:hAnsiTheme="majorHAnsi" w:cstheme="majorHAnsi"/>
          <w:sz w:val="24"/>
          <w:szCs w:val="24"/>
        </w:rPr>
        <w:t xml:space="preserve"> (n=</w:t>
      </w:r>
      <w:r w:rsidR="00667F31">
        <w:rPr>
          <w:rFonts w:asciiTheme="majorHAnsi" w:hAnsiTheme="majorHAnsi" w:cstheme="majorHAnsi"/>
          <w:sz w:val="24"/>
          <w:szCs w:val="24"/>
        </w:rPr>
        <w:t>5 and 4 experiments under conditions (A) and (B) respectively).</w:t>
      </w:r>
      <w:r w:rsidR="00FD3332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2D8C6933" w14:textId="77777777" w:rsidR="007F44A0" w:rsidRDefault="007F44A0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0DC4E1AD" w14:textId="1219700C" w:rsidR="005F5D59" w:rsidRPr="006802D7" w:rsidRDefault="0035092D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sz w:val="24"/>
          <w:szCs w:val="24"/>
        </w:rPr>
      </w:pPr>
      <w:r w:rsidRPr="0035092D">
        <w:rPr>
          <w:rFonts w:asciiTheme="majorHAnsi" w:hAnsiTheme="majorHAnsi" w:cstheme="majorHAnsi"/>
          <w:noProof/>
          <w:sz w:val="24"/>
          <w:szCs w:val="24"/>
        </w:rPr>
        <w:lastRenderedPageBreak/>
        <w:drawing>
          <wp:inline distT="0" distB="0" distL="0" distR="0" wp14:anchorId="19791AED" wp14:editId="22A1BD8F">
            <wp:extent cx="5731510" cy="1992630"/>
            <wp:effectExtent l="0" t="0" r="2540" b="762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9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52D14" w14:textId="41D761B7" w:rsidR="006802D7" w:rsidRPr="00B53406" w:rsidRDefault="006802D7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B53406">
        <w:rPr>
          <w:rFonts w:asciiTheme="majorHAnsi" w:hAnsiTheme="majorHAnsi" w:cstheme="majorHAnsi"/>
          <w:b/>
          <w:bCs/>
          <w:sz w:val="24"/>
          <w:szCs w:val="24"/>
        </w:rPr>
        <w:t>Figure S3</w:t>
      </w:r>
      <w:r w:rsidR="00B53406">
        <w:rPr>
          <w:rFonts w:asciiTheme="majorHAnsi" w:hAnsiTheme="majorHAnsi" w:cstheme="majorHAnsi"/>
          <w:b/>
          <w:bCs/>
          <w:sz w:val="24"/>
          <w:szCs w:val="24"/>
        </w:rPr>
        <w:tab/>
      </w:r>
      <w:r w:rsidRPr="00B53406">
        <w:rPr>
          <w:rFonts w:asciiTheme="majorHAnsi" w:hAnsiTheme="majorHAnsi" w:cstheme="majorHAnsi"/>
          <w:b/>
          <w:bCs/>
          <w:sz w:val="24"/>
          <w:szCs w:val="24"/>
        </w:rPr>
        <w:t xml:space="preserve">Effects of </w:t>
      </w:r>
      <w:proofErr w:type="spellStart"/>
      <w:r w:rsidRPr="00B53406">
        <w:rPr>
          <w:rFonts w:asciiTheme="majorHAnsi" w:hAnsiTheme="majorHAnsi" w:cstheme="majorHAnsi"/>
          <w:b/>
          <w:bCs/>
          <w:sz w:val="24"/>
          <w:szCs w:val="24"/>
        </w:rPr>
        <w:t>niclosamide</w:t>
      </w:r>
      <w:proofErr w:type="spellEnd"/>
      <w:r w:rsidRPr="00B53406">
        <w:rPr>
          <w:rFonts w:asciiTheme="majorHAnsi" w:hAnsiTheme="majorHAnsi" w:cstheme="majorHAnsi"/>
          <w:b/>
          <w:bCs/>
          <w:sz w:val="24"/>
          <w:szCs w:val="24"/>
        </w:rPr>
        <w:t xml:space="preserve"> on currents in HEK null cells</w:t>
      </w:r>
    </w:p>
    <w:p w14:paraId="40E7C48B" w14:textId="1112D8C7" w:rsidR="00031DB2" w:rsidRDefault="006802D7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sz w:val="24"/>
          <w:szCs w:val="24"/>
        </w:rPr>
      </w:pPr>
      <w:r w:rsidRPr="006802D7">
        <w:rPr>
          <w:rFonts w:asciiTheme="majorHAnsi" w:hAnsiTheme="majorHAnsi" w:cstheme="majorHAnsi"/>
          <w:sz w:val="24"/>
          <w:szCs w:val="24"/>
        </w:rPr>
        <w:t xml:space="preserve">Whole-cell patch clamp recordings of the effects of </w:t>
      </w:r>
      <w:proofErr w:type="spellStart"/>
      <w:r w:rsidRPr="006802D7">
        <w:rPr>
          <w:rFonts w:asciiTheme="majorHAnsi" w:hAnsiTheme="majorHAnsi" w:cstheme="majorHAnsi"/>
          <w:sz w:val="24"/>
          <w:szCs w:val="24"/>
        </w:rPr>
        <w:t>niclosamide</w:t>
      </w:r>
      <w:proofErr w:type="spellEnd"/>
      <w:r w:rsidRPr="006802D7">
        <w:rPr>
          <w:rFonts w:asciiTheme="majorHAnsi" w:hAnsiTheme="majorHAnsi" w:cstheme="majorHAnsi"/>
          <w:sz w:val="24"/>
          <w:szCs w:val="24"/>
        </w:rPr>
        <w:t xml:space="preserve"> on currents measured in HEK nulls cells with [Ca</w:t>
      </w:r>
      <w:r w:rsidRPr="00B53406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proofErr w:type="gramStart"/>
      <w:r w:rsidRPr="00B53406">
        <w:rPr>
          <w:rFonts w:asciiTheme="majorHAnsi" w:hAnsiTheme="majorHAnsi" w:cstheme="majorHAnsi"/>
          <w:sz w:val="24"/>
          <w:szCs w:val="24"/>
          <w:vertAlign w:val="superscript"/>
        </w:rPr>
        <w:t>+</w:t>
      </w:r>
      <w:r w:rsidRPr="006802D7">
        <w:rPr>
          <w:rFonts w:asciiTheme="majorHAnsi" w:hAnsiTheme="majorHAnsi" w:cstheme="majorHAnsi"/>
          <w:sz w:val="24"/>
          <w:szCs w:val="24"/>
        </w:rPr>
        <w:t>]</w:t>
      </w:r>
      <w:proofErr w:type="spellStart"/>
      <w:r w:rsidRPr="00B53406">
        <w:rPr>
          <w:rFonts w:asciiTheme="majorHAnsi" w:hAnsiTheme="majorHAnsi" w:cstheme="majorHAnsi"/>
          <w:sz w:val="24"/>
          <w:szCs w:val="24"/>
          <w:vertAlign w:val="subscript"/>
        </w:rPr>
        <w:t>i</w:t>
      </w:r>
      <w:proofErr w:type="spellEnd"/>
      <w:proofErr w:type="gramEnd"/>
      <w:r w:rsidRPr="006802D7">
        <w:rPr>
          <w:rFonts w:asciiTheme="majorHAnsi" w:hAnsiTheme="majorHAnsi" w:cstheme="majorHAnsi"/>
          <w:sz w:val="24"/>
          <w:szCs w:val="24"/>
        </w:rPr>
        <w:t xml:space="preserve"> clamped at 415nM. </w:t>
      </w:r>
      <w:r w:rsidR="00B53406">
        <w:rPr>
          <w:rFonts w:asciiTheme="majorHAnsi" w:hAnsiTheme="majorHAnsi" w:cstheme="majorHAnsi"/>
          <w:sz w:val="24"/>
          <w:szCs w:val="24"/>
        </w:rPr>
        <w:t>S</w:t>
      </w:r>
      <w:r w:rsidRPr="006802D7">
        <w:rPr>
          <w:rFonts w:asciiTheme="majorHAnsi" w:hAnsiTheme="majorHAnsi" w:cstheme="majorHAnsi"/>
          <w:sz w:val="24"/>
          <w:szCs w:val="24"/>
        </w:rPr>
        <w:t>ample current-time curve for the effects of the indicated concentration on peak current at +90mV</w:t>
      </w:r>
      <w:r w:rsidR="006F3628">
        <w:rPr>
          <w:rFonts w:asciiTheme="majorHAnsi" w:hAnsiTheme="majorHAnsi" w:cstheme="majorHAnsi"/>
          <w:sz w:val="24"/>
          <w:szCs w:val="24"/>
        </w:rPr>
        <w:t xml:space="preserve"> (A)</w:t>
      </w:r>
      <w:r w:rsidRPr="006802D7">
        <w:rPr>
          <w:rFonts w:asciiTheme="majorHAnsi" w:hAnsiTheme="majorHAnsi" w:cstheme="majorHAnsi"/>
          <w:sz w:val="24"/>
          <w:szCs w:val="24"/>
        </w:rPr>
        <w:t xml:space="preserve">; inset shows raw current traces for the time points indicated by the coloured dots. </w:t>
      </w:r>
      <w:r w:rsidR="00DE4CCD">
        <w:rPr>
          <w:rFonts w:asciiTheme="majorHAnsi" w:hAnsiTheme="majorHAnsi" w:cstheme="majorHAnsi"/>
          <w:sz w:val="24"/>
          <w:szCs w:val="24"/>
        </w:rPr>
        <w:t>M</w:t>
      </w:r>
      <w:r w:rsidRPr="006802D7">
        <w:rPr>
          <w:rFonts w:asciiTheme="majorHAnsi" w:hAnsiTheme="majorHAnsi" w:cstheme="majorHAnsi"/>
          <w:sz w:val="24"/>
          <w:szCs w:val="24"/>
        </w:rPr>
        <w:t>ean</w:t>
      </w:r>
      <w:r w:rsidR="00DE4CCD">
        <w:rPr>
          <w:rFonts w:asciiTheme="majorHAnsi" w:hAnsiTheme="majorHAnsi" w:cstheme="majorHAnsi"/>
          <w:sz w:val="24"/>
          <w:szCs w:val="24"/>
        </w:rPr>
        <w:t xml:space="preserve"> ± SEM</w:t>
      </w:r>
      <w:r w:rsidRPr="006802D7">
        <w:rPr>
          <w:rFonts w:asciiTheme="majorHAnsi" w:hAnsiTheme="majorHAnsi" w:cstheme="majorHAnsi"/>
          <w:sz w:val="24"/>
          <w:szCs w:val="24"/>
        </w:rPr>
        <w:t xml:space="preserve"> </w:t>
      </w:r>
      <w:r w:rsidR="0091009F">
        <w:rPr>
          <w:rFonts w:asciiTheme="majorHAnsi" w:hAnsiTheme="majorHAnsi" w:cstheme="majorHAnsi"/>
          <w:sz w:val="24"/>
          <w:szCs w:val="24"/>
        </w:rPr>
        <w:t xml:space="preserve">(n=4) </w:t>
      </w:r>
      <w:r w:rsidRPr="006802D7">
        <w:rPr>
          <w:rFonts w:asciiTheme="majorHAnsi" w:hAnsiTheme="majorHAnsi" w:cstheme="majorHAnsi"/>
          <w:sz w:val="24"/>
          <w:szCs w:val="24"/>
        </w:rPr>
        <w:t>current-voltage relationship for each concentration tested</w:t>
      </w:r>
      <w:r w:rsidR="00DE4CCD">
        <w:rPr>
          <w:rFonts w:asciiTheme="majorHAnsi" w:hAnsiTheme="majorHAnsi" w:cstheme="majorHAnsi"/>
          <w:sz w:val="24"/>
          <w:szCs w:val="24"/>
        </w:rPr>
        <w:t xml:space="preserve"> (</w:t>
      </w:r>
      <w:r w:rsidR="006F3628">
        <w:rPr>
          <w:rFonts w:asciiTheme="majorHAnsi" w:hAnsiTheme="majorHAnsi" w:cstheme="majorHAnsi"/>
          <w:sz w:val="24"/>
          <w:szCs w:val="24"/>
        </w:rPr>
        <w:t>B</w:t>
      </w:r>
      <w:r w:rsidR="00DE4CCD">
        <w:rPr>
          <w:rFonts w:asciiTheme="majorHAnsi" w:hAnsiTheme="majorHAnsi" w:cstheme="majorHAnsi"/>
          <w:sz w:val="24"/>
          <w:szCs w:val="24"/>
        </w:rPr>
        <w:t>) and associated</w:t>
      </w:r>
      <w:r w:rsidRPr="006802D7">
        <w:rPr>
          <w:rFonts w:asciiTheme="majorHAnsi" w:hAnsiTheme="majorHAnsi" w:cstheme="majorHAnsi"/>
          <w:sz w:val="24"/>
          <w:szCs w:val="24"/>
        </w:rPr>
        <w:t xml:space="preserve"> concentration-response curves</w:t>
      </w:r>
      <w:r w:rsidR="00DE4CCD">
        <w:rPr>
          <w:rFonts w:asciiTheme="majorHAnsi" w:hAnsiTheme="majorHAnsi" w:cstheme="majorHAnsi"/>
          <w:sz w:val="24"/>
          <w:szCs w:val="24"/>
        </w:rPr>
        <w:t xml:space="preserve"> (</w:t>
      </w:r>
      <w:r w:rsidR="006F3628">
        <w:rPr>
          <w:rFonts w:asciiTheme="majorHAnsi" w:hAnsiTheme="majorHAnsi" w:cstheme="majorHAnsi"/>
          <w:sz w:val="24"/>
          <w:szCs w:val="24"/>
        </w:rPr>
        <w:t>C</w:t>
      </w:r>
      <w:r w:rsidR="00DE4CCD">
        <w:rPr>
          <w:rFonts w:asciiTheme="majorHAnsi" w:hAnsiTheme="majorHAnsi" w:cstheme="majorHAnsi"/>
          <w:sz w:val="24"/>
          <w:szCs w:val="24"/>
        </w:rPr>
        <w:t>) are shown</w:t>
      </w:r>
      <w:r w:rsidRPr="006802D7">
        <w:rPr>
          <w:rFonts w:asciiTheme="majorHAnsi" w:hAnsiTheme="majorHAnsi" w:cstheme="majorHAnsi"/>
          <w:sz w:val="24"/>
          <w:szCs w:val="24"/>
        </w:rPr>
        <w:t>.</w:t>
      </w:r>
    </w:p>
    <w:p w14:paraId="3376F849" w14:textId="3900722F" w:rsidR="00C5119F" w:rsidRDefault="00C5119F" w:rsidP="007F44A0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195C021F" w14:textId="389CF9D8" w:rsidR="00CC1A02" w:rsidRDefault="002666D1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sz w:val="24"/>
          <w:szCs w:val="24"/>
        </w:rPr>
      </w:pPr>
      <w:r w:rsidRPr="002666D1">
        <w:rPr>
          <w:rFonts w:asciiTheme="majorHAnsi" w:hAnsiTheme="majorHAnsi" w:cstheme="majorHAnsi"/>
          <w:noProof/>
          <w:sz w:val="24"/>
          <w:szCs w:val="24"/>
        </w:rPr>
        <w:lastRenderedPageBreak/>
        <w:drawing>
          <wp:inline distT="0" distB="0" distL="0" distR="0" wp14:anchorId="7929ACA1" wp14:editId="769D612F">
            <wp:extent cx="5580000" cy="3096000"/>
            <wp:effectExtent l="0" t="0" r="1905" b="952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80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06C5E" w14:textId="7A97F8B1" w:rsidR="00A51B20" w:rsidRPr="00A51B20" w:rsidRDefault="00A51B20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A51B20">
        <w:rPr>
          <w:rFonts w:asciiTheme="majorHAnsi" w:hAnsiTheme="majorHAnsi" w:cstheme="majorHAnsi"/>
          <w:b/>
          <w:bCs/>
          <w:sz w:val="24"/>
          <w:szCs w:val="24"/>
        </w:rPr>
        <w:t>Figure S4</w:t>
      </w:r>
      <w:r w:rsidRPr="00A51B20">
        <w:rPr>
          <w:rFonts w:asciiTheme="majorHAnsi" w:hAnsiTheme="majorHAnsi" w:cstheme="majorHAnsi"/>
          <w:b/>
          <w:bCs/>
          <w:sz w:val="24"/>
          <w:szCs w:val="24"/>
        </w:rPr>
        <w:tab/>
        <w:t xml:space="preserve">Selectivity profile of Ani9, benzbromarone and </w:t>
      </w:r>
      <w:proofErr w:type="spellStart"/>
      <w:r w:rsidRPr="00A51B20">
        <w:rPr>
          <w:rFonts w:asciiTheme="majorHAnsi" w:hAnsiTheme="majorHAnsi" w:cstheme="majorHAnsi"/>
          <w:b/>
          <w:bCs/>
          <w:sz w:val="24"/>
          <w:szCs w:val="24"/>
        </w:rPr>
        <w:t>niclosamide</w:t>
      </w:r>
      <w:proofErr w:type="spellEnd"/>
      <w:r w:rsidRPr="00A51B20">
        <w:rPr>
          <w:rFonts w:asciiTheme="majorHAnsi" w:hAnsiTheme="majorHAnsi" w:cstheme="majorHAnsi"/>
          <w:b/>
          <w:bCs/>
          <w:sz w:val="24"/>
          <w:szCs w:val="24"/>
        </w:rPr>
        <w:t xml:space="preserve"> versus a select panel of G-protein coupled receptors</w:t>
      </w:r>
    </w:p>
    <w:p w14:paraId="238BC316" w14:textId="574D2090" w:rsidR="005D4603" w:rsidRDefault="00A51B20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sz w:val="24"/>
          <w:szCs w:val="24"/>
        </w:rPr>
      </w:pPr>
      <w:r w:rsidRPr="00A51B20">
        <w:rPr>
          <w:rFonts w:asciiTheme="majorHAnsi" w:hAnsiTheme="majorHAnsi" w:cstheme="majorHAnsi"/>
          <w:sz w:val="24"/>
          <w:szCs w:val="24"/>
        </w:rPr>
        <w:t>Compound</w:t>
      </w:r>
      <w:r w:rsidR="002C79A4">
        <w:rPr>
          <w:rFonts w:asciiTheme="majorHAnsi" w:hAnsiTheme="majorHAnsi" w:cstheme="majorHAnsi"/>
          <w:sz w:val="24"/>
          <w:szCs w:val="24"/>
        </w:rPr>
        <w:t>s</w:t>
      </w:r>
      <w:r w:rsidRPr="00A51B20">
        <w:rPr>
          <w:rFonts w:asciiTheme="majorHAnsi" w:hAnsiTheme="majorHAnsi" w:cstheme="majorHAnsi"/>
          <w:sz w:val="24"/>
          <w:szCs w:val="24"/>
        </w:rPr>
        <w:t xml:space="preserve"> were tested against a panel of GPCRs to assess their selectivity profiles at a single concentration of 10</w:t>
      </w:r>
      <w:r w:rsidR="002C79A4">
        <w:rPr>
          <w:rFonts w:asciiTheme="majorHAnsi" w:hAnsiTheme="majorHAnsi" w:cstheme="majorHAnsi"/>
          <w:sz w:val="24"/>
          <w:szCs w:val="24"/>
        </w:rPr>
        <w:t xml:space="preserve"> </w:t>
      </w:r>
      <w:r w:rsidRPr="00A51B20">
        <w:rPr>
          <w:rFonts w:asciiTheme="majorHAnsi" w:hAnsiTheme="majorHAnsi" w:cstheme="majorHAnsi"/>
          <w:sz w:val="24"/>
          <w:szCs w:val="24"/>
        </w:rPr>
        <w:t>µM. Bars show the mean effects for each receptor from a duplicate determination.</w:t>
      </w:r>
    </w:p>
    <w:p w14:paraId="21967680" w14:textId="3869B8D3" w:rsidR="00F74C9E" w:rsidRPr="00075094" w:rsidRDefault="00F74C9E" w:rsidP="007F44A0">
      <w:pPr>
        <w:spacing w:after="120" w:line="240" w:lineRule="auto"/>
        <w:ind w:left="357"/>
        <w:jc w:val="both"/>
        <w:rPr>
          <w:rFonts w:asciiTheme="majorHAnsi" w:hAnsiTheme="majorHAnsi" w:cstheme="majorHAnsi"/>
          <w:sz w:val="24"/>
          <w:szCs w:val="24"/>
        </w:rPr>
      </w:pPr>
    </w:p>
    <w:p w14:paraId="2514DD38" w14:textId="77777777" w:rsidR="007B19B9" w:rsidRPr="00075094" w:rsidRDefault="007B19B9" w:rsidP="007F44A0">
      <w:pPr>
        <w:spacing w:after="120" w:line="240" w:lineRule="auto"/>
        <w:rPr>
          <w:rFonts w:asciiTheme="majorHAnsi" w:hAnsiTheme="majorHAnsi" w:cstheme="majorHAnsi"/>
          <w:sz w:val="24"/>
          <w:szCs w:val="24"/>
        </w:rPr>
      </w:pPr>
    </w:p>
    <w:p w14:paraId="5B17F3F5" w14:textId="77777777" w:rsidR="007B19B9" w:rsidRPr="00075094" w:rsidRDefault="007B19B9" w:rsidP="007F44A0">
      <w:pPr>
        <w:spacing w:after="120" w:line="240" w:lineRule="auto"/>
        <w:ind w:firstLine="720"/>
        <w:jc w:val="both"/>
        <w:rPr>
          <w:rFonts w:asciiTheme="majorHAnsi" w:hAnsiTheme="majorHAnsi" w:cstheme="majorHAnsi"/>
          <w:sz w:val="24"/>
          <w:szCs w:val="24"/>
        </w:rPr>
      </w:pPr>
    </w:p>
    <w:sectPr w:rsidR="007B19B9" w:rsidRPr="00075094" w:rsidSect="005E292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BDB46" w14:textId="77777777" w:rsidR="0041184E" w:rsidRDefault="0041184E" w:rsidP="00084BA8">
      <w:pPr>
        <w:spacing w:after="0" w:line="240" w:lineRule="auto"/>
      </w:pPr>
      <w:r>
        <w:separator/>
      </w:r>
    </w:p>
  </w:endnote>
  <w:endnote w:type="continuationSeparator" w:id="0">
    <w:p w14:paraId="22F413DB" w14:textId="77777777" w:rsidR="0041184E" w:rsidRDefault="0041184E" w:rsidP="00084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6D76A" w14:textId="77777777" w:rsidR="00B714BB" w:rsidRDefault="00B714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3192287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noProof/>
        <w:sz w:val="20"/>
        <w:szCs w:val="20"/>
      </w:rPr>
    </w:sdtEndPr>
    <w:sdtContent>
      <w:p w14:paraId="5A9B3F7F" w14:textId="732181AA" w:rsidR="00084BA8" w:rsidRPr="00084BA8" w:rsidRDefault="00084BA8">
        <w:pPr>
          <w:pStyle w:val="Footer"/>
          <w:jc w:val="right"/>
          <w:rPr>
            <w:rFonts w:asciiTheme="majorHAnsi" w:hAnsiTheme="majorHAnsi" w:cstheme="majorHAnsi"/>
            <w:sz w:val="20"/>
            <w:szCs w:val="20"/>
          </w:rPr>
        </w:pPr>
        <w:r w:rsidRPr="00084BA8">
          <w:rPr>
            <w:rFonts w:asciiTheme="majorHAnsi" w:hAnsiTheme="majorHAnsi" w:cstheme="majorHAnsi"/>
            <w:sz w:val="20"/>
            <w:szCs w:val="20"/>
          </w:rPr>
          <w:fldChar w:fldCharType="begin"/>
        </w:r>
        <w:r w:rsidRPr="00084BA8">
          <w:rPr>
            <w:rFonts w:asciiTheme="majorHAnsi" w:hAnsiTheme="majorHAnsi" w:cstheme="majorHAnsi"/>
            <w:sz w:val="20"/>
            <w:szCs w:val="20"/>
          </w:rPr>
          <w:instrText xml:space="preserve"> PAGE   \* MERGEFORMAT </w:instrText>
        </w:r>
        <w:r w:rsidRPr="00084BA8">
          <w:rPr>
            <w:rFonts w:asciiTheme="majorHAnsi" w:hAnsiTheme="majorHAnsi" w:cstheme="majorHAnsi"/>
            <w:sz w:val="20"/>
            <w:szCs w:val="20"/>
          </w:rPr>
          <w:fldChar w:fldCharType="separate"/>
        </w:r>
        <w:r w:rsidRPr="00084BA8">
          <w:rPr>
            <w:rFonts w:asciiTheme="majorHAnsi" w:hAnsiTheme="majorHAnsi" w:cstheme="majorHAnsi"/>
            <w:noProof/>
            <w:sz w:val="20"/>
            <w:szCs w:val="20"/>
          </w:rPr>
          <w:t>2</w:t>
        </w:r>
        <w:r w:rsidRPr="00084BA8">
          <w:rPr>
            <w:rFonts w:asciiTheme="majorHAnsi" w:hAnsiTheme="majorHAnsi" w:cstheme="majorHAnsi"/>
            <w:noProof/>
            <w:sz w:val="20"/>
            <w:szCs w:val="20"/>
          </w:rPr>
          <w:fldChar w:fldCharType="end"/>
        </w:r>
      </w:p>
    </w:sdtContent>
  </w:sdt>
  <w:p w14:paraId="7ECD819B" w14:textId="77777777" w:rsidR="00084BA8" w:rsidRDefault="00084B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A172B9" w14:textId="77777777" w:rsidR="00B714BB" w:rsidRDefault="00B714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E558F" w14:textId="77777777" w:rsidR="0041184E" w:rsidRDefault="0041184E" w:rsidP="00084BA8">
      <w:pPr>
        <w:spacing w:after="0" w:line="240" w:lineRule="auto"/>
      </w:pPr>
      <w:r>
        <w:separator/>
      </w:r>
    </w:p>
  </w:footnote>
  <w:footnote w:type="continuationSeparator" w:id="0">
    <w:p w14:paraId="49D7C556" w14:textId="77777777" w:rsidR="0041184E" w:rsidRDefault="0041184E" w:rsidP="00084B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A9F82" w14:textId="77777777" w:rsidR="00B714BB" w:rsidRDefault="00B714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D9758" w14:textId="77777777" w:rsidR="00B714BB" w:rsidRDefault="00B714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507FA" w14:textId="77777777" w:rsidR="00B714BB" w:rsidRDefault="00B714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D0D"/>
    <w:rsid w:val="00001295"/>
    <w:rsid w:val="00007DF6"/>
    <w:rsid w:val="00010222"/>
    <w:rsid w:val="00010B3E"/>
    <w:rsid w:val="000112E1"/>
    <w:rsid w:val="000119A3"/>
    <w:rsid w:val="00012F64"/>
    <w:rsid w:val="00012F68"/>
    <w:rsid w:val="00014ACC"/>
    <w:rsid w:val="00015E93"/>
    <w:rsid w:val="00016E20"/>
    <w:rsid w:val="00017806"/>
    <w:rsid w:val="000202B7"/>
    <w:rsid w:val="00021FE0"/>
    <w:rsid w:val="0002278F"/>
    <w:rsid w:val="00024D09"/>
    <w:rsid w:val="00025A06"/>
    <w:rsid w:val="00031DB2"/>
    <w:rsid w:val="000324C4"/>
    <w:rsid w:val="000376FF"/>
    <w:rsid w:val="000427B9"/>
    <w:rsid w:val="00042CBB"/>
    <w:rsid w:val="0004396B"/>
    <w:rsid w:val="00044092"/>
    <w:rsid w:val="00045260"/>
    <w:rsid w:val="00045518"/>
    <w:rsid w:val="0004577D"/>
    <w:rsid w:val="00047B56"/>
    <w:rsid w:val="00051B61"/>
    <w:rsid w:val="00051B90"/>
    <w:rsid w:val="00051DEE"/>
    <w:rsid w:val="00052326"/>
    <w:rsid w:val="00053E37"/>
    <w:rsid w:val="0005507C"/>
    <w:rsid w:val="00055FFF"/>
    <w:rsid w:val="00056937"/>
    <w:rsid w:val="0006089F"/>
    <w:rsid w:val="00061904"/>
    <w:rsid w:val="00062E15"/>
    <w:rsid w:val="00063F00"/>
    <w:rsid w:val="0006449B"/>
    <w:rsid w:val="000648D6"/>
    <w:rsid w:val="000649E8"/>
    <w:rsid w:val="00064A70"/>
    <w:rsid w:val="00064A81"/>
    <w:rsid w:val="00064FE0"/>
    <w:rsid w:val="00065CA2"/>
    <w:rsid w:val="00070184"/>
    <w:rsid w:val="0007099F"/>
    <w:rsid w:val="000713CF"/>
    <w:rsid w:val="000748AE"/>
    <w:rsid w:val="0007491B"/>
    <w:rsid w:val="00074C7F"/>
    <w:rsid w:val="00075094"/>
    <w:rsid w:val="0007549B"/>
    <w:rsid w:val="000758C4"/>
    <w:rsid w:val="00076DF6"/>
    <w:rsid w:val="0007703B"/>
    <w:rsid w:val="00081A4A"/>
    <w:rsid w:val="0008413B"/>
    <w:rsid w:val="0008420E"/>
    <w:rsid w:val="00084BA8"/>
    <w:rsid w:val="00086E82"/>
    <w:rsid w:val="000875D4"/>
    <w:rsid w:val="000900E5"/>
    <w:rsid w:val="0009093B"/>
    <w:rsid w:val="00090995"/>
    <w:rsid w:val="00090FCC"/>
    <w:rsid w:val="00092639"/>
    <w:rsid w:val="00093A93"/>
    <w:rsid w:val="00095765"/>
    <w:rsid w:val="00095C76"/>
    <w:rsid w:val="00096703"/>
    <w:rsid w:val="000A087A"/>
    <w:rsid w:val="000A2CD8"/>
    <w:rsid w:val="000A6DE0"/>
    <w:rsid w:val="000A7954"/>
    <w:rsid w:val="000B052A"/>
    <w:rsid w:val="000B09A9"/>
    <w:rsid w:val="000B19E7"/>
    <w:rsid w:val="000B288A"/>
    <w:rsid w:val="000B2E53"/>
    <w:rsid w:val="000B391E"/>
    <w:rsid w:val="000B5602"/>
    <w:rsid w:val="000B6379"/>
    <w:rsid w:val="000B6A14"/>
    <w:rsid w:val="000B7565"/>
    <w:rsid w:val="000C01B6"/>
    <w:rsid w:val="000C308D"/>
    <w:rsid w:val="000C41BA"/>
    <w:rsid w:val="000C4C43"/>
    <w:rsid w:val="000C5065"/>
    <w:rsid w:val="000C6622"/>
    <w:rsid w:val="000C687D"/>
    <w:rsid w:val="000C6951"/>
    <w:rsid w:val="000D59E0"/>
    <w:rsid w:val="000D68FA"/>
    <w:rsid w:val="000D7EFC"/>
    <w:rsid w:val="000E0986"/>
    <w:rsid w:val="000E18D7"/>
    <w:rsid w:val="000E21B8"/>
    <w:rsid w:val="000E6C20"/>
    <w:rsid w:val="000F060F"/>
    <w:rsid w:val="000F0B44"/>
    <w:rsid w:val="000F0C44"/>
    <w:rsid w:val="000F37A3"/>
    <w:rsid w:val="000F4AC5"/>
    <w:rsid w:val="000F59D3"/>
    <w:rsid w:val="000F5E00"/>
    <w:rsid w:val="000F600E"/>
    <w:rsid w:val="000F747F"/>
    <w:rsid w:val="000F7644"/>
    <w:rsid w:val="000F7844"/>
    <w:rsid w:val="001004CC"/>
    <w:rsid w:val="00101368"/>
    <w:rsid w:val="0010184F"/>
    <w:rsid w:val="00101F42"/>
    <w:rsid w:val="00102F1C"/>
    <w:rsid w:val="0010429D"/>
    <w:rsid w:val="00104846"/>
    <w:rsid w:val="00104E4E"/>
    <w:rsid w:val="00105BAC"/>
    <w:rsid w:val="00105FD0"/>
    <w:rsid w:val="0010601B"/>
    <w:rsid w:val="0010703B"/>
    <w:rsid w:val="00107F88"/>
    <w:rsid w:val="001128C9"/>
    <w:rsid w:val="00113BBF"/>
    <w:rsid w:val="0011461E"/>
    <w:rsid w:val="001163B5"/>
    <w:rsid w:val="0011779D"/>
    <w:rsid w:val="00120298"/>
    <w:rsid w:val="00120BD9"/>
    <w:rsid w:val="00120E6A"/>
    <w:rsid w:val="00121248"/>
    <w:rsid w:val="001219F8"/>
    <w:rsid w:val="00121AFF"/>
    <w:rsid w:val="00122047"/>
    <w:rsid w:val="00124A2B"/>
    <w:rsid w:val="00126927"/>
    <w:rsid w:val="00130B55"/>
    <w:rsid w:val="00130FFD"/>
    <w:rsid w:val="00132494"/>
    <w:rsid w:val="0013429C"/>
    <w:rsid w:val="00134355"/>
    <w:rsid w:val="00134599"/>
    <w:rsid w:val="001345BC"/>
    <w:rsid w:val="00134F8A"/>
    <w:rsid w:val="00135CCA"/>
    <w:rsid w:val="00135FF2"/>
    <w:rsid w:val="00136864"/>
    <w:rsid w:val="00137DC0"/>
    <w:rsid w:val="00140098"/>
    <w:rsid w:val="001417BF"/>
    <w:rsid w:val="00143255"/>
    <w:rsid w:val="00143423"/>
    <w:rsid w:val="001438D8"/>
    <w:rsid w:val="0014630E"/>
    <w:rsid w:val="00147BDF"/>
    <w:rsid w:val="00150C22"/>
    <w:rsid w:val="00150EB2"/>
    <w:rsid w:val="00150F96"/>
    <w:rsid w:val="00154421"/>
    <w:rsid w:val="00154A62"/>
    <w:rsid w:val="00154A9F"/>
    <w:rsid w:val="00154DEA"/>
    <w:rsid w:val="00155169"/>
    <w:rsid w:val="001569CC"/>
    <w:rsid w:val="00161EEF"/>
    <w:rsid w:val="00163207"/>
    <w:rsid w:val="00163C3D"/>
    <w:rsid w:val="00165D5D"/>
    <w:rsid w:val="00166243"/>
    <w:rsid w:val="0016636D"/>
    <w:rsid w:val="00166CA7"/>
    <w:rsid w:val="00167DC3"/>
    <w:rsid w:val="00170E03"/>
    <w:rsid w:val="00171FF3"/>
    <w:rsid w:val="00172EC3"/>
    <w:rsid w:val="0017324D"/>
    <w:rsid w:val="001744B4"/>
    <w:rsid w:val="00175F98"/>
    <w:rsid w:val="00180C03"/>
    <w:rsid w:val="001844CD"/>
    <w:rsid w:val="0018461F"/>
    <w:rsid w:val="001872DE"/>
    <w:rsid w:val="00187358"/>
    <w:rsid w:val="00187C19"/>
    <w:rsid w:val="00190DC2"/>
    <w:rsid w:val="00191DE1"/>
    <w:rsid w:val="00192EF3"/>
    <w:rsid w:val="0019376B"/>
    <w:rsid w:val="00193C8B"/>
    <w:rsid w:val="001948EF"/>
    <w:rsid w:val="00196A17"/>
    <w:rsid w:val="00196B15"/>
    <w:rsid w:val="00196E40"/>
    <w:rsid w:val="001973AA"/>
    <w:rsid w:val="00197D34"/>
    <w:rsid w:val="001A0A3D"/>
    <w:rsid w:val="001A1835"/>
    <w:rsid w:val="001A1928"/>
    <w:rsid w:val="001A1AE8"/>
    <w:rsid w:val="001A2881"/>
    <w:rsid w:val="001A2AAB"/>
    <w:rsid w:val="001A2C97"/>
    <w:rsid w:val="001A4EB0"/>
    <w:rsid w:val="001A5122"/>
    <w:rsid w:val="001A53A9"/>
    <w:rsid w:val="001A5E10"/>
    <w:rsid w:val="001B24FB"/>
    <w:rsid w:val="001B2532"/>
    <w:rsid w:val="001B2D56"/>
    <w:rsid w:val="001B354C"/>
    <w:rsid w:val="001B39C7"/>
    <w:rsid w:val="001B474E"/>
    <w:rsid w:val="001B5E20"/>
    <w:rsid w:val="001C3F37"/>
    <w:rsid w:val="001C4325"/>
    <w:rsid w:val="001C4EA9"/>
    <w:rsid w:val="001C7E07"/>
    <w:rsid w:val="001C7F06"/>
    <w:rsid w:val="001D085B"/>
    <w:rsid w:val="001D5156"/>
    <w:rsid w:val="001D6EF9"/>
    <w:rsid w:val="001D728E"/>
    <w:rsid w:val="001D7B2F"/>
    <w:rsid w:val="001E29BC"/>
    <w:rsid w:val="001E4DC9"/>
    <w:rsid w:val="001E58FD"/>
    <w:rsid w:val="001F164E"/>
    <w:rsid w:val="001F3252"/>
    <w:rsid w:val="001F50B3"/>
    <w:rsid w:val="001F57BC"/>
    <w:rsid w:val="001F68AD"/>
    <w:rsid w:val="002029BA"/>
    <w:rsid w:val="00202BF3"/>
    <w:rsid w:val="0020534E"/>
    <w:rsid w:val="00206CC0"/>
    <w:rsid w:val="002128A6"/>
    <w:rsid w:val="00212C5A"/>
    <w:rsid w:val="002131F2"/>
    <w:rsid w:val="00214B51"/>
    <w:rsid w:val="00215B8C"/>
    <w:rsid w:val="00217724"/>
    <w:rsid w:val="00221D3C"/>
    <w:rsid w:val="00223085"/>
    <w:rsid w:val="0022410D"/>
    <w:rsid w:val="002279CF"/>
    <w:rsid w:val="002301C8"/>
    <w:rsid w:val="00230798"/>
    <w:rsid w:val="00230910"/>
    <w:rsid w:val="00231245"/>
    <w:rsid w:val="00231287"/>
    <w:rsid w:val="0023276B"/>
    <w:rsid w:val="002333DE"/>
    <w:rsid w:val="002334C6"/>
    <w:rsid w:val="00233B41"/>
    <w:rsid w:val="00233E12"/>
    <w:rsid w:val="00234A3B"/>
    <w:rsid w:val="00234DC3"/>
    <w:rsid w:val="00235167"/>
    <w:rsid w:val="00235E9F"/>
    <w:rsid w:val="00236563"/>
    <w:rsid w:val="00236881"/>
    <w:rsid w:val="002377C9"/>
    <w:rsid w:val="00240AD7"/>
    <w:rsid w:val="00241134"/>
    <w:rsid w:val="0024748C"/>
    <w:rsid w:val="00247734"/>
    <w:rsid w:val="00250A94"/>
    <w:rsid w:val="002533C8"/>
    <w:rsid w:val="002533F2"/>
    <w:rsid w:val="00254305"/>
    <w:rsid w:val="00255FEC"/>
    <w:rsid w:val="00256263"/>
    <w:rsid w:val="002564B6"/>
    <w:rsid w:val="0025703C"/>
    <w:rsid w:val="00257A8A"/>
    <w:rsid w:val="002609F2"/>
    <w:rsid w:val="00260E26"/>
    <w:rsid w:val="0026162B"/>
    <w:rsid w:val="00263EDE"/>
    <w:rsid w:val="002654A0"/>
    <w:rsid w:val="002666D1"/>
    <w:rsid w:val="00272B5E"/>
    <w:rsid w:val="00273310"/>
    <w:rsid w:val="00274A01"/>
    <w:rsid w:val="0027509B"/>
    <w:rsid w:val="002802F8"/>
    <w:rsid w:val="00280B07"/>
    <w:rsid w:val="00280D40"/>
    <w:rsid w:val="00281269"/>
    <w:rsid w:val="00284C2B"/>
    <w:rsid w:val="00284E63"/>
    <w:rsid w:val="00284F95"/>
    <w:rsid w:val="00285CC5"/>
    <w:rsid w:val="00287872"/>
    <w:rsid w:val="00292F61"/>
    <w:rsid w:val="002935FA"/>
    <w:rsid w:val="002964E4"/>
    <w:rsid w:val="00297D4C"/>
    <w:rsid w:val="002A59D0"/>
    <w:rsid w:val="002A6353"/>
    <w:rsid w:val="002A79DA"/>
    <w:rsid w:val="002B1763"/>
    <w:rsid w:val="002B32D1"/>
    <w:rsid w:val="002B37CF"/>
    <w:rsid w:val="002B499A"/>
    <w:rsid w:val="002B5A88"/>
    <w:rsid w:val="002B6BA7"/>
    <w:rsid w:val="002C0A05"/>
    <w:rsid w:val="002C0ED0"/>
    <w:rsid w:val="002C15F3"/>
    <w:rsid w:val="002C43EA"/>
    <w:rsid w:val="002C5E6E"/>
    <w:rsid w:val="002C79A4"/>
    <w:rsid w:val="002D128A"/>
    <w:rsid w:val="002D14B6"/>
    <w:rsid w:val="002D175B"/>
    <w:rsid w:val="002D1908"/>
    <w:rsid w:val="002D299F"/>
    <w:rsid w:val="002D63C2"/>
    <w:rsid w:val="002D63F6"/>
    <w:rsid w:val="002D6A5C"/>
    <w:rsid w:val="002E1D9F"/>
    <w:rsid w:val="002E1DAA"/>
    <w:rsid w:val="002E3EA6"/>
    <w:rsid w:val="002E4898"/>
    <w:rsid w:val="002E4DA3"/>
    <w:rsid w:val="002E6580"/>
    <w:rsid w:val="002E7229"/>
    <w:rsid w:val="002F0F85"/>
    <w:rsid w:val="002F2C3B"/>
    <w:rsid w:val="002F767B"/>
    <w:rsid w:val="00300C1D"/>
    <w:rsid w:val="00301B84"/>
    <w:rsid w:val="00302126"/>
    <w:rsid w:val="00311376"/>
    <w:rsid w:val="00311D9C"/>
    <w:rsid w:val="0031244B"/>
    <w:rsid w:val="00312CFA"/>
    <w:rsid w:val="003130DC"/>
    <w:rsid w:val="003131A2"/>
    <w:rsid w:val="00314B34"/>
    <w:rsid w:val="00314E44"/>
    <w:rsid w:val="003150E3"/>
    <w:rsid w:val="00315B0A"/>
    <w:rsid w:val="00316294"/>
    <w:rsid w:val="0031667C"/>
    <w:rsid w:val="003205D4"/>
    <w:rsid w:val="00321480"/>
    <w:rsid w:val="00322271"/>
    <w:rsid w:val="0032235A"/>
    <w:rsid w:val="00322BD4"/>
    <w:rsid w:val="003230F3"/>
    <w:rsid w:val="003263BC"/>
    <w:rsid w:val="00332971"/>
    <w:rsid w:val="0033577E"/>
    <w:rsid w:val="00337604"/>
    <w:rsid w:val="00337D59"/>
    <w:rsid w:val="003400DE"/>
    <w:rsid w:val="0034403B"/>
    <w:rsid w:val="003447F8"/>
    <w:rsid w:val="0035092D"/>
    <w:rsid w:val="00351F58"/>
    <w:rsid w:val="00352831"/>
    <w:rsid w:val="00352A53"/>
    <w:rsid w:val="003530CE"/>
    <w:rsid w:val="00354768"/>
    <w:rsid w:val="00361414"/>
    <w:rsid w:val="003623D8"/>
    <w:rsid w:val="00364332"/>
    <w:rsid w:val="00364F65"/>
    <w:rsid w:val="00364F90"/>
    <w:rsid w:val="00366796"/>
    <w:rsid w:val="003669D1"/>
    <w:rsid w:val="0036764F"/>
    <w:rsid w:val="00372F62"/>
    <w:rsid w:val="00374ACB"/>
    <w:rsid w:val="00382624"/>
    <w:rsid w:val="00384046"/>
    <w:rsid w:val="00384D2E"/>
    <w:rsid w:val="0038501F"/>
    <w:rsid w:val="003858A0"/>
    <w:rsid w:val="0038590F"/>
    <w:rsid w:val="00387680"/>
    <w:rsid w:val="0039136F"/>
    <w:rsid w:val="00392601"/>
    <w:rsid w:val="003939F8"/>
    <w:rsid w:val="0039412C"/>
    <w:rsid w:val="003947DA"/>
    <w:rsid w:val="00396CFD"/>
    <w:rsid w:val="00397623"/>
    <w:rsid w:val="00397651"/>
    <w:rsid w:val="00397D80"/>
    <w:rsid w:val="003A024B"/>
    <w:rsid w:val="003A0973"/>
    <w:rsid w:val="003A126A"/>
    <w:rsid w:val="003A23AC"/>
    <w:rsid w:val="003A27EC"/>
    <w:rsid w:val="003A3591"/>
    <w:rsid w:val="003A4752"/>
    <w:rsid w:val="003A4EA3"/>
    <w:rsid w:val="003A5A4E"/>
    <w:rsid w:val="003A6AD8"/>
    <w:rsid w:val="003A72AE"/>
    <w:rsid w:val="003B0A46"/>
    <w:rsid w:val="003B1ACF"/>
    <w:rsid w:val="003B2904"/>
    <w:rsid w:val="003B34D8"/>
    <w:rsid w:val="003B38A3"/>
    <w:rsid w:val="003B5218"/>
    <w:rsid w:val="003B5B2A"/>
    <w:rsid w:val="003B6A42"/>
    <w:rsid w:val="003B71A2"/>
    <w:rsid w:val="003B727F"/>
    <w:rsid w:val="003C1E5A"/>
    <w:rsid w:val="003C23A3"/>
    <w:rsid w:val="003C3CEE"/>
    <w:rsid w:val="003C41B5"/>
    <w:rsid w:val="003C4AB1"/>
    <w:rsid w:val="003C5F03"/>
    <w:rsid w:val="003C60CE"/>
    <w:rsid w:val="003C792F"/>
    <w:rsid w:val="003D2097"/>
    <w:rsid w:val="003D2CF1"/>
    <w:rsid w:val="003D729A"/>
    <w:rsid w:val="003D7DDF"/>
    <w:rsid w:val="003E07E1"/>
    <w:rsid w:val="003E258B"/>
    <w:rsid w:val="003E44AC"/>
    <w:rsid w:val="003E5D5B"/>
    <w:rsid w:val="003E7231"/>
    <w:rsid w:val="003F0533"/>
    <w:rsid w:val="003F1F3B"/>
    <w:rsid w:val="003F3F11"/>
    <w:rsid w:val="003F61F4"/>
    <w:rsid w:val="003F6EB8"/>
    <w:rsid w:val="003F71ED"/>
    <w:rsid w:val="003F7B7B"/>
    <w:rsid w:val="0040208E"/>
    <w:rsid w:val="0040210E"/>
    <w:rsid w:val="004023B9"/>
    <w:rsid w:val="00402B89"/>
    <w:rsid w:val="004041E4"/>
    <w:rsid w:val="00406BF2"/>
    <w:rsid w:val="0041184E"/>
    <w:rsid w:val="004146C6"/>
    <w:rsid w:val="004162DF"/>
    <w:rsid w:val="00416346"/>
    <w:rsid w:val="00420827"/>
    <w:rsid w:val="00420DB2"/>
    <w:rsid w:val="00420DD1"/>
    <w:rsid w:val="00421FDC"/>
    <w:rsid w:val="004226E3"/>
    <w:rsid w:val="00422FCC"/>
    <w:rsid w:val="0042344B"/>
    <w:rsid w:val="00424D68"/>
    <w:rsid w:val="00426D53"/>
    <w:rsid w:val="00431F9D"/>
    <w:rsid w:val="00432374"/>
    <w:rsid w:val="0043325B"/>
    <w:rsid w:val="00434083"/>
    <w:rsid w:val="004341DB"/>
    <w:rsid w:val="00435B8B"/>
    <w:rsid w:val="00440CB2"/>
    <w:rsid w:val="0044102E"/>
    <w:rsid w:val="00441D86"/>
    <w:rsid w:val="0044229B"/>
    <w:rsid w:val="00442ED3"/>
    <w:rsid w:val="00442EFD"/>
    <w:rsid w:val="004447F4"/>
    <w:rsid w:val="004460BC"/>
    <w:rsid w:val="00446A1D"/>
    <w:rsid w:val="00447F49"/>
    <w:rsid w:val="00451F99"/>
    <w:rsid w:val="00454AD9"/>
    <w:rsid w:val="0045734A"/>
    <w:rsid w:val="004601E4"/>
    <w:rsid w:val="00460702"/>
    <w:rsid w:val="004649A6"/>
    <w:rsid w:val="00467CA3"/>
    <w:rsid w:val="00467E30"/>
    <w:rsid w:val="00471552"/>
    <w:rsid w:val="004717CF"/>
    <w:rsid w:val="00474789"/>
    <w:rsid w:val="00477E60"/>
    <w:rsid w:val="004802FD"/>
    <w:rsid w:val="0048046C"/>
    <w:rsid w:val="00480691"/>
    <w:rsid w:val="00481911"/>
    <w:rsid w:val="00481E86"/>
    <w:rsid w:val="004829D8"/>
    <w:rsid w:val="004854BD"/>
    <w:rsid w:val="00486F49"/>
    <w:rsid w:val="00487B5B"/>
    <w:rsid w:val="00495E62"/>
    <w:rsid w:val="00497D5F"/>
    <w:rsid w:val="004A139D"/>
    <w:rsid w:val="004A1DA7"/>
    <w:rsid w:val="004A351A"/>
    <w:rsid w:val="004A3B42"/>
    <w:rsid w:val="004A3BCB"/>
    <w:rsid w:val="004A46E9"/>
    <w:rsid w:val="004A4E10"/>
    <w:rsid w:val="004A6817"/>
    <w:rsid w:val="004B62EE"/>
    <w:rsid w:val="004C04BA"/>
    <w:rsid w:val="004C186D"/>
    <w:rsid w:val="004C1DDF"/>
    <w:rsid w:val="004C1F72"/>
    <w:rsid w:val="004C6055"/>
    <w:rsid w:val="004C6710"/>
    <w:rsid w:val="004C77A8"/>
    <w:rsid w:val="004D0D1D"/>
    <w:rsid w:val="004D0E7A"/>
    <w:rsid w:val="004D400C"/>
    <w:rsid w:val="004D5C2A"/>
    <w:rsid w:val="004E0611"/>
    <w:rsid w:val="004E0806"/>
    <w:rsid w:val="004E145D"/>
    <w:rsid w:val="004E17D1"/>
    <w:rsid w:val="004E2E1A"/>
    <w:rsid w:val="004E3B90"/>
    <w:rsid w:val="004E5D12"/>
    <w:rsid w:val="004E7B00"/>
    <w:rsid w:val="004F0489"/>
    <w:rsid w:val="004F49D7"/>
    <w:rsid w:val="004F57A3"/>
    <w:rsid w:val="004F5F2D"/>
    <w:rsid w:val="00501B0B"/>
    <w:rsid w:val="00504BD4"/>
    <w:rsid w:val="005054D2"/>
    <w:rsid w:val="0050607C"/>
    <w:rsid w:val="00506857"/>
    <w:rsid w:val="00507561"/>
    <w:rsid w:val="00511A7C"/>
    <w:rsid w:val="00511AC8"/>
    <w:rsid w:val="005123B5"/>
    <w:rsid w:val="00512FD7"/>
    <w:rsid w:val="00514C03"/>
    <w:rsid w:val="00515CB0"/>
    <w:rsid w:val="00521485"/>
    <w:rsid w:val="00522486"/>
    <w:rsid w:val="005244AD"/>
    <w:rsid w:val="00525278"/>
    <w:rsid w:val="005263B9"/>
    <w:rsid w:val="00530E34"/>
    <w:rsid w:val="00533C20"/>
    <w:rsid w:val="00535423"/>
    <w:rsid w:val="00535866"/>
    <w:rsid w:val="00535B74"/>
    <w:rsid w:val="00536002"/>
    <w:rsid w:val="005375B7"/>
    <w:rsid w:val="00537C79"/>
    <w:rsid w:val="00542B39"/>
    <w:rsid w:val="00543466"/>
    <w:rsid w:val="005436E1"/>
    <w:rsid w:val="00543E3F"/>
    <w:rsid w:val="0054798F"/>
    <w:rsid w:val="005529A5"/>
    <w:rsid w:val="00553911"/>
    <w:rsid w:val="0055453F"/>
    <w:rsid w:val="005568EB"/>
    <w:rsid w:val="0055755D"/>
    <w:rsid w:val="00560573"/>
    <w:rsid w:val="00561855"/>
    <w:rsid w:val="00563E50"/>
    <w:rsid w:val="00564898"/>
    <w:rsid w:val="00567356"/>
    <w:rsid w:val="00570A5F"/>
    <w:rsid w:val="005723D3"/>
    <w:rsid w:val="005724BA"/>
    <w:rsid w:val="00574DC3"/>
    <w:rsid w:val="00576C7F"/>
    <w:rsid w:val="00577E09"/>
    <w:rsid w:val="005806E1"/>
    <w:rsid w:val="00580734"/>
    <w:rsid w:val="00583CE1"/>
    <w:rsid w:val="00584553"/>
    <w:rsid w:val="00586BF5"/>
    <w:rsid w:val="00586C53"/>
    <w:rsid w:val="00587023"/>
    <w:rsid w:val="00587FCF"/>
    <w:rsid w:val="0059055A"/>
    <w:rsid w:val="005908D4"/>
    <w:rsid w:val="00593F36"/>
    <w:rsid w:val="005944AF"/>
    <w:rsid w:val="0059469D"/>
    <w:rsid w:val="005946E3"/>
    <w:rsid w:val="00595486"/>
    <w:rsid w:val="005961A0"/>
    <w:rsid w:val="00596DAD"/>
    <w:rsid w:val="005A14DC"/>
    <w:rsid w:val="005A279B"/>
    <w:rsid w:val="005A6689"/>
    <w:rsid w:val="005A6700"/>
    <w:rsid w:val="005A7138"/>
    <w:rsid w:val="005B0065"/>
    <w:rsid w:val="005B17ED"/>
    <w:rsid w:val="005B1BC0"/>
    <w:rsid w:val="005B3E41"/>
    <w:rsid w:val="005B6827"/>
    <w:rsid w:val="005B786F"/>
    <w:rsid w:val="005C0016"/>
    <w:rsid w:val="005C01DE"/>
    <w:rsid w:val="005C3210"/>
    <w:rsid w:val="005C46D1"/>
    <w:rsid w:val="005D4603"/>
    <w:rsid w:val="005D512E"/>
    <w:rsid w:val="005D6AA9"/>
    <w:rsid w:val="005D7FE1"/>
    <w:rsid w:val="005E07BB"/>
    <w:rsid w:val="005E08D3"/>
    <w:rsid w:val="005E1DDE"/>
    <w:rsid w:val="005E264E"/>
    <w:rsid w:val="005E292E"/>
    <w:rsid w:val="005E6433"/>
    <w:rsid w:val="005E67B0"/>
    <w:rsid w:val="005F1CCD"/>
    <w:rsid w:val="005F27DC"/>
    <w:rsid w:val="005F394E"/>
    <w:rsid w:val="005F3E36"/>
    <w:rsid w:val="005F4763"/>
    <w:rsid w:val="005F535A"/>
    <w:rsid w:val="005F5D59"/>
    <w:rsid w:val="005F7169"/>
    <w:rsid w:val="00600475"/>
    <w:rsid w:val="00600EFA"/>
    <w:rsid w:val="00600F02"/>
    <w:rsid w:val="00602BFE"/>
    <w:rsid w:val="00602C87"/>
    <w:rsid w:val="00604831"/>
    <w:rsid w:val="0061048B"/>
    <w:rsid w:val="00610EE5"/>
    <w:rsid w:val="006124F2"/>
    <w:rsid w:val="006160DA"/>
    <w:rsid w:val="00617FEB"/>
    <w:rsid w:val="0062011C"/>
    <w:rsid w:val="006209C1"/>
    <w:rsid w:val="00621933"/>
    <w:rsid w:val="0062287A"/>
    <w:rsid w:val="00625867"/>
    <w:rsid w:val="006310BE"/>
    <w:rsid w:val="00631C14"/>
    <w:rsid w:val="0063609E"/>
    <w:rsid w:val="00636464"/>
    <w:rsid w:val="0063667B"/>
    <w:rsid w:val="0063762E"/>
    <w:rsid w:val="00637898"/>
    <w:rsid w:val="00640306"/>
    <w:rsid w:val="00641C05"/>
    <w:rsid w:val="0064213B"/>
    <w:rsid w:val="0064555D"/>
    <w:rsid w:val="006506BD"/>
    <w:rsid w:val="00650AE2"/>
    <w:rsid w:val="0065257C"/>
    <w:rsid w:val="00653088"/>
    <w:rsid w:val="006533EF"/>
    <w:rsid w:val="00654572"/>
    <w:rsid w:val="0065468F"/>
    <w:rsid w:val="00655EF4"/>
    <w:rsid w:val="00656057"/>
    <w:rsid w:val="00657EC8"/>
    <w:rsid w:val="00661598"/>
    <w:rsid w:val="00662256"/>
    <w:rsid w:val="00662DF4"/>
    <w:rsid w:val="006632F9"/>
    <w:rsid w:val="00663635"/>
    <w:rsid w:val="00664A16"/>
    <w:rsid w:val="00664E8B"/>
    <w:rsid w:val="00665B8C"/>
    <w:rsid w:val="00667F31"/>
    <w:rsid w:val="00671B5A"/>
    <w:rsid w:val="0067230C"/>
    <w:rsid w:val="006743B5"/>
    <w:rsid w:val="006754A4"/>
    <w:rsid w:val="00676527"/>
    <w:rsid w:val="0067738A"/>
    <w:rsid w:val="006774BC"/>
    <w:rsid w:val="00677503"/>
    <w:rsid w:val="006802D7"/>
    <w:rsid w:val="006811F9"/>
    <w:rsid w:val="0068197F"/>
    <w:rsid w:val="00691811"/>
    <w:rsid w:val="00691CC7"/>
    <w:rsid w:val="00693778"/>
    <w:rsid w:val="00693D7B"/>
    <w:rsid w:val="006947E1"/>
    <w:rsid w:val="00697132"/>
    <w:rsid w:val="006A4EB6"/>
    <w:rsid w:val="006A5161"/>
    <w:rsid w:val="006A5727"/>
    <w:rsid w:val="006A576E"/>
    <w:rsid w:val="006A6DF2"/>
    <w:rsid w:val="006B3982"/>
    <w:rsid w:val="006B42E8"/>
    <w:rsid w:val="006B6CA5"/>
    <w:rsid w:val="006B73D9"/>
    <w:rsid w:val="006C19C1"/>
    <w:rsid w:val="006C1B31"/>
    <w:rsid w:val="006C3956"/>
    <w:rsid w:val="006C6116"/>
    <w:rsid w:val="006C763D"/>
    <w:rsid w:val="006D1128"/>
    <w:rsid w:val="006D1B78"/>
    <w:rsid w:val="006D1CF0"/>
    <w:rsid w:val="006D3117"/>
    <w:rsid w:val="006E1328"/>
    <w:rsid w:val="006E2FA8"/>
    <w:rsid w:val="006E3341"/>
    <w:rsid w:val="006E3554"/>
    <w:rsid w:val="006E3CDB"/>
    <w:rsid w:val="006E6241"/>
    <w:rsid w:val="006F0C5E"/>
    <w:rsid w:val="006F0F4F"/>
    <w:rsid w:val="006F3628"/>
    <w:rsid w:val="006F3A42"/>
    <w:rsid w:val="006F3C2C"/>
    <w:rsid w:val="006F497E"/>
    <w:rsid w:val="007004B1"/>
    <w:rsid w:val="00700B98"/>
    <w:rsid w:val="007020A6"/>
    <w:rsid w:val="007071DA"/>
    <w:rsid w:val="00710905"/>
    <w:rsid w:val="007116C8"/>
    <w:rsid w:val="00711EAA"/>
    <w:rsid w:val="00713F4B"/>
    <w:rsid w:val="0071428E"/>
    <w:rsid w:val="00716D22"/>
    <w:rsid w:val="00717B7E"/>
    <w:rsid w:val="00721815"/>
    <w:rsid w:val="00723A16"/>
    <w:rsid w:val="0072521A"/>
    <w:rsid w:val="00726192"/>
    <w:rsid w:val="007267CB"/>
    <w:rsid w:val="00726D3C"/>
    <w:rsid w:val="00726FA6"/>
    <w:rsid w:val="007278ED"/>
    <w:rsid w:val="00731961"/>
    <w:rsid w:val="007328FB"/>
    <w:rsid w:val="00732B94"/>
    <w:rsid w:val="00733C42"/>
    <w:rsid w:val="00734038"/>
    <w:rsid w:val="007345F5"/>
    <w:rsid w:val="007348B3"/>
    <w:rsid w:val="0073593D"/>
    <w:rsid w:val="00742970"/>
    <w:rsid w:val="007433EE"/>
    <w:rsid w:val="00743CBC"/>
    <w:rsid w:val="00745726"/>
    <w:rsid w:val="007463BA"/>
    <w:rsid w:val="00747869"/>
    <w:rsid w:val="007517DA"/>
    <w:rsid w:val="007519A3"/>
    <w:rsid w:val="00753399"/>
    <w:rsid w:val="00753783"/>
    <w:rsid w:val="00753B02"/>
    <w:rsid w:val="007554E5"/>
    <w:rsid w:val="00757860"/>
    <w:rsid w:val="0076353F"/>
    <w:rsid w:val="00764788"/>
    <w:rsid w:val="00764C6D"/>
    <w:rsid w:val="0076503F"/>
    <w:rsid w:val="007656F7"/>
    <w:rsid w:val="00767B10"/>
    <w:rsid w:val="007701C5"/>
    <w:rsid w:val="007710AF"/>
    <w:rsid w:val="00771C0A"/>
    <w:rsid w:val="00772131"/>
    <w:rsid w:val="00775B62"/>
    <w:rsid w:val="00777AA0"/>
    <w:rsid w:val="007806E6"/>
    <w:rsid w:val="00782596"/>
    <w:rsid w:val="00783CA0"/>
    <w:rsid w:val="007865D8"/>
    <w:rsid w:val="00786920"/>
    <w:rsid w:val="00787834"/>
    <w:rsid w:val="00790F3C"/>
    <w:rsid w:val="00791379"/>
    <w:rsid w:val="007923F2"/>
    <w:rsid w:val="0079338F"/>
    <w:rsid w:val="007935EA"/>
    <w:rsid w:val="0079362B"/>
    <w:rsid w:val="00793E77"/>
    <w:rsid w:val="00794D6E"/>
    <w:rsid w:val="00795858"/>
    <w:rsid w:val="007A1523"/>
    <w:rsid w:val="007A1C6D"/>
    <w:rsid w:val="007A2054"/>
    <w:rsid w:val="007A2190"/>
    <w:rsid w:val="007A2677"/>
    <w:rsid w:val="007A3E0F"/>
    <w:rsid w:val="007A4815"/>
    <w:rsid w:val="007A64A8"/>
    <w:rsid w:val="007A6AB1"/>
    <w:rsid w:val="007A6B41"/>
    <w:rsid w:val="007B06BB"/>
    <w:rsid w:val="007B0745"/>
    <w:rsid w:val="007B0C11"/>
    <w:rsid w:val="007B19B9"/>
    <w:rsid w:val="007B1F01"/>
    <w:rsid w:val="007B20A9"/>
    <w:rsid w:val="007B36BE"/>
    <w:rsid w:val="007B3812"/>
    <w:rsid w:val="007B5623"/>
    <w:rsid w:val="007C05F8"/>
    <w:rsid w:val="007C1C56"/>
    <w:rsid w:val="007C243A"/>
    <w:rsid w:val="007C7540"/>
    <w:rsid w:val="007D22BF"/>
    <w:rsid w:val="007D45B2"/>
    <w:rsid w:val="007E04A0"/>
    <w:rsid w:val="007E0A6B"/>
    <w:rsid w:val="007E11AB"/>
    <w:rsid w:val="007E1417"/>
    <w:rsid w:val="007E14D0"/>
    <w:rsid w:val="007E4BA1"/>
    <w:rsid w:val="007E607E"/>
    <w:rsid w:val="007E625A"/>
    <w:rsid w:val="007E6F84"/>
    <w:rsid w:val="007E7B95"/>
    <w:rsid w:val="007F2A10"/>
    <w:rsid w:val="007F44A0"/>
    <w:rsid w:val="007F4AC8"/>
    <w:rsid w:val="007F4F4F"/>
    <w:rsid w:val="007F5847"/>
    <w:rsid w:val="007F5DB2"/>
    <w:rsid w:val="007F706D"/>
    <w:rsid w:val="007F709C"/>
    <w:rsid w:val="007F748C"/>
    <w:rsid w:val="0080051C"/>
    <w:rsid w:val="00804528"/>
    <w:rsid w:val="008053D5"/>
    <w:rsid w:val="00805A47"/>
    <w:rsid w:val="00805C64"/>
    <w:rsid w:val="008062F8"/>
    <w:rsid w:val="00807D11"/>
    <w:rsid w:val="008105E5"/>
    <w:rsid w:val="00811A5A"/>
    <w:rsid w:val="00815993"/>
    <w:rsid w:val="00817CA4"/>
    <w:rsid w:val="00820C60"/>
    <w:rsid w:val="008214DC"/>
    <w:rsid w:val="00822165"/>
    <w:rsid w:val="00822375"/>
    <w:rsid w:val="0082292C"/>
    <w:rsid w:val="00822DF2"/>
    <w:rsid w:val="0082458C"/>
    <w:rsid w:val="0082467C"/>
    <w:rsid w:val="00824D79"/>
    <w:rsid w:val="008254E1"/>
    <w:rsid w:val="008260E2"/>
    <w:rsid w:val="0082775D"/>
    <w:rsid w:val="00827D27"/>
    <w:rsid w:val="0083144A"/>
    <w:rsid w:val="00831F8C"/>
    <w:rsid w:val="00831FA3"/>
    <w:rsid w:val="008327CB"/>
    <w:rsid w:val="00832E94"/>
    <w:rsid w:val="00834C73"/>
    <w:rsid w:val="00836D2D"/>
    <w:rsid w:val="00840681"/>
    <w:rsid w:val="008429C7"/>
    <w:rsid w:val="008435CA"/>
    <w:rsid w:val="00843F43"/>
    <w:rsid w:val="008449DE"/>
    <w:rsid w:val="00845323"/>
    <w:rsid w:val="00846135"/>
    <w:rsid w:val="008477AA"/>
    <w:rsid w:val="00847CB3"/>
    <w:rsid w:val="008519B9"/>
    <w:rsid w:val="008523B3"/>
    <w:rsid w:val="00854554"/>
    <w:rsid w:val="00857BC8"/>
    <w:rsid w:val="00860979"/>
    <w:rsid w:val="00863129"/>
    <w:rsid w:val="00863EBD"/>
    <w:rsid w:val="0086762D"/>
    <w:rsid w:val="00867C08"/>
    <w:rsid w:val="00867F34"/>
    <w:rsid w:val="00874565"/>
    <w:rsid w:val="00874FAC"/>
    <w:rsid w:val="00874FD5"/>
    <w:rsid w:val="008768C8"/>
    <w:rsid w:val="00880397"/>
    <w:rsid w:val="00880751"/>
    <w:rsid w:val="0088233F"/>
    <w:rsid w:val="00882C20"/>
    <w:rsid w:val="0088527B"/>
    <w:rsid w:val="0088667A"/>
    <w:rsid w:val="008874CB"/>
    <w:rsid w:val="00891776"/>
    <w:rsid w:val="0089378C"/>
    <w:rsid w:val="00894730"/>
    <w:rsid w:val="00894790"/>
    <w:rsid w:val="008961EC"/>
    <w:rsid w:val="00896944"/>
    <w:rsid w:val="008A0859"/>
    <w:rsid w:val="008A0DBF"/>
    <w:rsid w:val="008A11C6"/>
    <w:rsid w:val="008A3A6B"/>
    <w:rsid w:val="008A4FB6"/>
    <w:rsid w:val="008A5248"/>
    <w:rsid w:val="008A5369"/>
    <w:rsid w:val="008A67EA"/>
    <w:rsid w:val="008A6BC5"/>
    <w:rsid w:val="008A6EDE"/>
    <w:rsid w:val="008A7B5E"/>
    <w:rsid w:val="008B1A9C"/>
    <w:rsid w:val="008B22F5"/>
    <w:rsid w:val="008B250F"/>
    <w:rsid w:val="008B2966"/>
    <w:rsid w:val="008B3120"/>
    <w:rsid w:val="008B3DF7"/>
    <w:rsid w:val="008B50B7"/>
    <w:rsid w:val="008C033F"/>
    <w:rsid w:val="008C0909"/>
    <w:rsid w:val="008C09BD"/>
    <w:rsid w:val="008C0D78"/>
    <w:rsid w:val="008C2DAD"/>
    <w:rsid w:val="008C306A"/>
    <w:rsid w:val="008C4DF7"/>
    <w:rsid w:val="008C68F8"/>
    <w:rsid w:val="008D05E4"/>
    <w:rsid w:val="008D1128"/>
    <w:rsid w:val="008D2E40"/>
    <w:rsid w:val="008D474C"/>
    <w:rsid w:val="008D4BF6"/>
    <w:rsid w:val="008D7C12"/>
    <w:rsid w:val="008E10E2"/>
    <w:rsid w:val="008E1DC3"/>
    <w:rsid w:val="008E2C00"/>
    <w:rsid w:val="008E390D"/>
    <w:rsid w:val="008E3EB9"/>
    <w:rsid w:val="008E64E5"/>
    <w:rsid w:val="008E7993"/>
    <w:rsid w:val="008F0953"/>
    <w:rsid w:val="008F168F"/>
    <w:rsid w:val="008F1B86"/>
    <w:rsid w:val="008F2B73"/>
    <w:rsid w:val="008F2E02"/>
    <w:rsid w:val="008F3513"/>
    <w:rsid w:val="008F3908"/>
    <w:rsid w:val="008F45AF"/>
    <w:rsid w:val="008F584E"/>
    <w:rsid w:val="008F5E22"/>
    <w:rsid w:val="00900613"/>
    <w:rsid w:val="00901FBE"/>
    <w:rsid w:val="00902F02"/>
    <w:rsid w:val="009031BE"/>
    <w:rsid w:val="00907285"/>
    <w:rsid w:val="0091009F"/>
    <w:rsid w:val="009104B2"/>
    <w:rsid w:val="0091198D"/>
    <w:rsid w:val="009128AF"/>
    <w:rsid w:val="00912CBD"/>
    <w:rsid w:val="00914782"/>
    <w:rsid w:val="00914F46"/>
    <w:rsid w:val="00915156"/>
    <w:rsid w:val="00915883"/>
    <w:rsid w:val="00920840"/>
    <w:rsid w:val="0092264A"/>
    <w:rsid w:val="00924A66"/>
    <w:rsid w:val="0092512E"/>
    <w:rsid w:val="00926F7C"/>
    <w:rsid w:val="0093001F"/>
    <w:rsid w:val="00932CB0"/>
    <w:rsid w:val="00933C6B"/>
    <w:rsid w:val="009344B7"/>
    <w:rsid w:val="009347AB"/>
    <w:rsid w:val="009356F5"/>
    <w:rsid w:val="009370D5"/>
    <w:rsid w:val="00937641"/>
    <w:rsid w:val="00937809"/>
    <w:rsid w:val="00940E08"/>
    <w:rsid w:val="009432BE"/>
    <w:rsid w:val="00944C48"/>
    <w:rsid w:val="009466F6"/>
    <w:rsid w:val="00951016"/>
    <w:rsid w:val="00951CA0"/>
    <w:rsid w:val="00953449"/>
    <w:rsid w:val="00953481"/>
    <w:rsid w:val="00953AA2"/>
    <w:rsid w:val="00955F7B"/>
    <w:rsid w:val="009561C5"/>
    <w:rsid w:val="009578EE"/>
    <w:rsid w:val="009621E7"/>
    <w:rsid w:val="00963149"/>
    <w:rsid w:val="00965D43"/>
    <w:rsid w:val="00966737"/>
    <w:rsid w:val="009706C4"/>
    <w:rsid w:val="00971038"/>
    <w:rsid w:val="009719C9"/>
    <w:rsid w:val="00972355"/>
    <w:rsid w:val="0097320D"/>
    <w:rsid w:val="00977404"/>
    <w:rsid w:val="00977679"/>
    <w:rsid w:val="00980FEF"/>
    <w:rsid w:val="00981D6C"/>
    <w:rsid w:val="00982E7F"/>
    <w:rsid w:val="00983CF3"/>
    <w:rsid w:val="00986A4B"/>
    <w:rsid w:val="00986A9A"/>
    <w:rsid w:val="0098780F"/>
    <w:rsid w:val="00992075"/>
    <w:rsid w:val="00993CC5"/>
    <w:rsid w:val="00993E41"/>
    <w:rsid w:val="00995918"/>
    <w:rsid w:val="009971F0"/>
    <w:rsid w:val="009974DD"/>
    <w:rsid w:val="009A0E82"/>
    <w:rsid w:val="009A0EDA"/>
    <w:rsid w:val="009A2698"/>
    <w:rsid w:val="009A2A98"/>
    <w:rsid w:val="009A33DC"/>
    <w:rsid w:val="009A6846"/>
    <w:rsid w:val="009A73CB"/>
    <w:rsid w:val="009B1527"/>
    <w:rsid w:val="009B54C0"/>
    <w:rsid w:val="009B6DCF"/>
    <w:rsid w:val="009B6F4A"/>
    <w:rsid w:val="009B708D"/>
    <w:rsid w:val="009C0920"/>
    <w:rsid w:val="009C0B4B"/>
    <w:rsid w:val="009C4682"/>
    <w:rsid w:val="009C53F3"/>
    <w:rsid w:val="009C7B80"/>
    <w:rsid w:val="009C7FC1"/>
    <w:rsid w:val="009D107F"/>
    <w:rsid w:val="009D1728"/>
    <w:rsid w:val="009D24BA"/>
    <w:rsid w:val="009D25F8"/>
    <w:rsid w:val="009D43CB"/>
    <w:rsid w:val="009D4712"/>
    <w:rsid w:val="009D51D0"/>
    <w:rsid w:val="009D5707"/>
    <w:rsid w:val="009D5BE0"/>
    <w:rsid w:val="009D6A45"/>
    <w:rsid w:val="009D6AFA"/>
    <w:rsid w:val="009D6FF7"/>
    <w:rsid w:val="009D7A3E"/>
    <w:rsid w:val="009E20E9"/>
    <w:rsid w:val="009E3566"/>
    <w:rsid w:val="009E4993"/>
    <w:rsid w:val="009E4C2B"/>
    <w:rsid w:val="009E58FF"/>
    <w:rsid w:val="009E5FA8"/>
    <w:rsid w:val="009F0FB1"/>
    <w:rsid w:val="009F5949"/>
    <w:rsid w:val="00A0012E"/>
    <w:rsid w:val="00A03842"/>
    <w:rsid w:val="00A03D7C"/>
    <w:rsid w:val="00A042ED"/>
    <w:rsid w:val="00A054BD"/>
    <w:rsid w:val="00A0583B"/>
    <w:rsid w:val="00A059E9"/>
    <w:rsid w:val="00A0619B"/>
    <w:rsid w:val="00A06ADC"/>
    <w:rsid w:val="00A070A3"/>
    <w:rsid w:val="00A1092F"/>
    <w:rsid w:val="00A1210E"/>
    <w:rsid w:val="00A13A91"/>
    <w:rsid w:val="00A140F3"/>
    <w:rsid w:val="00A14E7A"/>
    <w:rsid w:val="00A16BA2"/>
    <w:rsid w:val="00A16BC8"/>
    <w:rsid w:val="00A178AF"/>
    <w:rsid w:val="00A20847"/>
    <w:rsid w:val="00A208CA"/>
    <w:rsid w:val="00A23010"/>
    <w:rsid w:val="00A230FF"/>
    <w:rsid w:val="00A257EC"/>
    <w:rsid w:val="00A25ADB"/>
    <w:rsid w:val="00A2629F"/>
    <w:rsid w:val="00A26486"/>
    <w:rsid w:val="00A268F8"/>
    <w:rsid w:val="00A26BA3"/>
    <w:rsid w:val="00A3019E"/>
    <w:rsid w:val="00A317DF"/>
    <w:rsid w:val="00A341DC"/>
    <w:rsid w:val="00A346B4"/>
    <w:rsid w:val="00A34D4C"/>
    <w:rsid w:val="00A3642A"/>
    <w:rsid w:val="00A37BF0"/>
    <w:rsid w:val="00A40AAB"/>
    <w:rsid w:val="00A4118E"/>
    <w:rsid w:val="00A411DC"/>
    <w:rsid w:val="00A42189"/>
    <w:rsid w:val="00A434E1"/>
    <w:rsid w:val="00A4429F"/>
    <w:rsid w:val="00A44A1B"/>
    <w:rsid w:val="00A45D4B"/>
    <w:rsid w:val="00A47D06"/>
    <w:rsid w:val="00A50428"/>
    <w:rsid w:val="00A511D4"/>
    <w:rsid w:val="00A51B20"/>
    <w:rsid w:val="00A52FDA"/>
    <w:rsid w:val="00A53DBE"/>
    <w:rsid w:val="00A541FA"/>
    <w:rsid w:val="00A54DD7"/>
    <w:rsid w:val="00A55493"/>
    <w:rsid w:val="00A56115"/>
    <w:rsid w:val="00A56E11"/>
    <w:rsid w:val="00A57818"/>
    <w:rsid w:val="00A57AB8"/>
    <w:rsid w:val="00A57C88"/>
    <w:rsid w:val="00A60925"/>
    <w:rsid w:val="00A60E4E"/>
    <w:rsid w:val="00A620B0"/>
    <w:rsid w:val="00A623F9"/>
    <w:rsid w:val="00A64571"/>
    <w:rsid w:val="00A648D2"/>
    <w:rsid w:val="00A65C98"/>
    <w:rsid w:val="00A67845"/>
    <w:rsid w:val="00A67CDA"/>
    <w:rsid w:val="00A75C93"/>
    <w:rsid w:val="00A77DF7"/>
    <w:rsid w:val="00A802AA"/>
    <w:rsid w:val="00A80442"/>
    <w:rsid w:val="00A81A40"/>
    <w:rsid w:val="00A821C5"/>
    <w:rsid w:val="00A82B52"/>
    <w:rsid w:val="00A84B5F"/>
    <w:rsid w:val="00A85436"/>
    <w:rsid w:val="00A857D7"/>
    <w:rsid w:val="00A91937"/>
    <w:rsid w:val="00A9216C"/>
    <w:rsid w:val="00A93C18"/>
    <w:rsid w:val="00A9442B"/>
    <w:rsid w:val="00A95284"/>
    <w:rsid w:val="00A95523"/>
    <w:rsid w:val="00A97D9F"/>
    <w:rsid w:val="00AA0AF5"/>
    <w:rsid w:val="00AA0E91"/>
    <w:rsid w:val="00AA0F2A"/>
    <w:rsid w:val="00AA30A5"/>
    <w:rsid w:val="00AA58EB"/>
    <w:rsid w:val="00AA7F22"/>
    <w:rsid w:val="00AB18C5"/>
    <w:rsid w:val="00AB2D8B"/>
    <w:rsid w:val="00AB4679"/>
    <w:rsid w:val="00AB4BB1"/>
    <w:rsid w:val="00AB4E1E"/>
    <w:rsid w:val="00AB7F5D"/>
    <w:rsid w:val="00AC2685"/>
    <w:rsid w:val="00AC4095"/>
    <w:rsid w:val="00AC6CFD"/>
    <w:rsid w:val="00AC6FA2"/>
    <w:rsid w:val="00AC74AD"/>
    <w:rsid w:val="00AD05FD"/>
    <w:rsid w:val="00AD1362"/>
    <w:rsid w:val="00AD1754"/>
    <w:rsid w:val="00AD7917"/>
    <w:rsid w:val="00AD7DAD"/>
    <w:rsid w:val="00AD7ED7"/>
    <w:rsid w:val="00AE0B83"/>
    <w:rsid w:val="00AE134E"/>
    <w:rsid w:val="00AE233D"/>
    <w:rsid w:val="00AE4232"/>
    <w:rsid w:val="00AE4548"/>
    <w:rsid w:val="00AE4E58"/>
    <w:rsid w:val="00AE5B1A"/>
    <w:rsid w:val="00AE6411"/>
    <w:rsid w:val="00AE644E"/>
    <w:rsid w:val="00AF0BE5"/>
    <w:rsid w:val="00AF1297"/>
    <w:rsid w:val="00B02942"/>
    <w:rsid w:val="00B0323C"/>
    <w:rsid w:val="00B03D1B"/>
    <w:rsid w:val="00B03FE4"/>
    <w:rsid w:val="00B0452E"/>
    <w:rsid w:val="00B05E69"/>
    <w:rsid w:val="00B06B00"/>
    <w:rsid w:val="00B07311"/>
    <w:rsid w:val="00B10317"/>
    <w:rsid w:val="00B105E7"/>
    <w:rsid w:val="00B15D0C"/>
    <w:rsid w:val="00B15FAF"/>
    <w:rsid w:val="00B20B34"/>
    <w:rsid w:val="00B21685"/>
    <w:rsid w:val="00B23689"/>
    <w:rsid w:val="00B26403"/>
    <w:rsid w:val="00B2702D"/>
    <w:rsid w:val="00B30A2D"/>
    <w:rsid w:val="00B317E0"/>
    <w:rsid w:val="00B32FBE"/>
    <w:rsid w:val="00B34177"/>
    <w:rsid w:val="00B34A05"/>
    <w:rsid w:val="00B35D9A"/>
    <w:rsid w:val="00B36A92"/>
    <w:rsid w:val="00B37097"/>
    <w:rsid w:val="00B37D0D"/>
    <w:rsid w:val="00B41B95"/>
    <w:rsid w:val="00B42592"/>
    <w:rsid w:val="00B4298B"/>
    <w:rsid w:val="00B43284"/>
    <w:rsid w:val="00B437C4"/>
    <w:rsid w:val="00B459AE"/>
    <w:rsid w:val="00B52112"/>
    <w:rsid w:val="00B53406"/>
    <w:rsid w:val="00B6053F"/>
    <w:rsid w:val="00B6138C"/>
    <w:rsid w:val="00B61B9A"/>
    <w:rsid w:val="00B61D80"/>
    <w:rsid w:val="00B62B7F"/>
    <w:rsid w:val="00B63AFF"/>
    <w:rsid w:val="00B67967"/>
    <w:rsid w:val="00B71063"/>
    <w:rsid w:val="00B714BB"/>
    <w:rsid w:val="00B7158F"/>
    <w:rsid w:val="00B71CF3"/>
    <w:rsid w:val="00B72228"/>
    <w:rsid w:val="00B73104"/>
    <w:rsid w:val="00B7336B"/>
    <w:rsid w:val="00B74E7C"/>
    <w:rsid w:val="00B7561A"/>
    <w:rsid w:val="00B76C71"/>
    <w:rsid w:val="00B8019B"/>
    <w:rsid w:val="00B8157F"/>
    <w:rsid w:val="00B830C5"/>
    <w:rsid w:val="00B8385D"/>
    <w:rsid w:val="00B83A4A"/>
    <w:rsid w:val="00B85FA6"/>
    <w:rsid w:val="00B8662D"/>
    <w:rsid w:val="00B869AB"/>
    <w:rsid w:val="00B90B3A"/>
    <w:rsid w:val="00B95452"/>
    <w:rsid w:val="00B95B12"/>
    <w:rsid w:val="00B95FDB"/>
    <w:rsid w:val="00BA04CC"/>
    <w:rsid w:val="00BA054A"/>
    <w:rsid w:val="00BA21D6"/>
    <w:rsid w:val="00BA2E8E"/>
    <w:rsid w:val="00BA324D"/>
    <w:rsid w:val="00BA4198"/>
    <w:rsid w:val="00BA4B7D"/>
    <w:rsid w:val="00BA6CAD"/>
    <w:rsid w:val="00BA77B9"/>
    <w:rsid w:val="00BA7E7E"/>
    <w:rsid w:val="00BB032E"/>
    <w:rsid w:val="00BB1E7D"/>
    <w:rsid w:val="00BB6171"/>
    <w:rsid w:val="00BB6F84"/>
    <w:rsid w:val="00BB786B"/>
    <w:rsid w:val="00BC1264"/>
    <w:rsid w:val="00BC14E5"/>
    <w:rsid w:val="00BC3496"/>
    <w:rsid w:val="00BC4BED"/>
    <w:rsid w:val="00BC5E44"/>
    <w:rsid w:val="00BC62FD"/>
    <w:rsid w:val="00BC6D0E"/>
    <w:rsid w:val="00BD1AE2"/>
    <w:rsid w:val="00BD2F0B"/>
    <w:rsid w:val="00BD6A40"/>
    <w:rsid w:val="00BD6CD8"/>
    <w:rsid w:val="00BE28FE"/>
    <w:rsid w:val="00BE2E09"/>
    <w:rsid w:val="00BF0903"/>
    <w:rsid w:val="00BF13E3"/>
    <w:rsid w:val="00BF26AF"/>
    <w:rsid w:val="00BF2A2F"/>
    <w:rsid w:val="00BF4668"/>
    <w:rsid w:val="00BF5D1A"/>
    <w:rsid w:val="00C02079"/>
    <w:rsid w:val="00C02C4E"/>
    <w:rsid w:val="00C04450"/>
    <w:rsid w:val="00C0458A"/>
    <w:rsid w:val="00C053CB"/>
    <w:rsid w:val="00C057D2"/>
    <w:rsid w:val="00C06215"/>
    <w:rsid w:val="00C0692C"/>
    <w:rsid w:val="00C07CB0"/>
    <w:rsid w:val="00C10DD6"/>
    <w:rsid w:val="00C1290A"/>
    <w:rsid w:val="00C12FA0"/>
    <w:rsid w:val="00C130DE"/>
    <w:rsid w:val="00C1356A"/>
    <w:rsid w:val="00C146F4"/>
    <w:rsid w:val="00C15431"/>
    <w:rsid w:val="00C1553F"/>
    <w:rsid w:val="00C15BC7"/>
    <w:rsid w:val="00C20FE0"/>
    <w:rsid w:val="00C216B8"/>
    <w:rsid w:val="00C21F9D"/>
    <w:rsid w:val="00C24517"/>
    <w:rsid w:val="00C245A0"/>
    <w:rsid w:val="00C24915"/>
    <w:rsid w:val="00C26559"/>
    <w:rsid w:val="00C269B4"/>
    <w:rsid w:val="00C30256"/>
    <w:rsid w:val="00C31767"/>
    <w:rsid w:val="00C322DA"/>
    <w:rsid w:val="00C322FE"/>
    <w:rsid w:val="00C325F2"/>
    <w:rsid w:val="00C3505C"/>
    <w:rsid w:val="00C371A0"/>
    <w:rsid w:val="00C41E8E"/>
    <w:rsid w:val="00C41ECF"/>
    <w:rsid w:val="00C4361D"/>
    <w:rsid w:val="00C44794"/>
    <w:rsid w:val="00C44F90"/>
    <w:rsid w:val="00C45168"/>
    <w:rsid w:val="00C5075E"/>
    <w:rsid w:val="00C5119F"/>
    <w:rsid w:val="00C53A5F"/>
    <w:rsid w:val="00C54241"/>
    <w:rsid w:val="00C54939"/>
    <w:rsid w:val="00C601A7"/>
    <w:rsid w:val="00C61FB8"/>
    <w:rsid w:val="00C62249"/>
    <w:rsid w:val="00C63224"/>
    <w:rsid w:val="00C642EB"/>
    <w:rsid w:val="00C648E6"/>
    <w:rsid w:val="00C65C24"/>
    <w:rsid w:val="00C6647C"/>
    <w:rsid w:val="00C67737"/>
    <w:rsid w:val="00C704D0"/>
    <w:rsid w:val="00C72E52"/>
    <w:rsid w:val="00C7324C"/>
    <w:rsid w:val="00C74175"/>
    <w:rsid w:val="00C742E2"/>
    <w:rsid w:val="00C83C91"/>
    <w:rsid w:val="00C85531"/>
    <w:rsid w:val="00C86518"/>
    <w:rsid w:val="00C91CFD"/>
    <w:rsid w:val="00C91DCD"/>
    <w:rsid w:val="00C93EC2"/>
    <w:rsid w:val="00C94128"/>
    <w:rsid w:val="00CA0486"/>
    <w:rsid w:val="00CA0B5E"/>
    <w:rsid w:val="00CA769D"/>
    <w:rsid w:val="00CB382E"/>
    <w:rsid w:val="00CB5D6F"/>
    <w:rsid w:val="00CB74FC"/>
    <w:rsid w:val="00CB7ACB"/>
    <w:rsid w:val="00CC079C"/>
    <w:rsid w:val="00CC0F3D"/>
    <w:rsid w:val="00CC116F"/>
    <w:rsid w:val="00CC16EF"/>
    <w:rsid w:val="00CC197F"/>
    <w:rsid w:val="00CC1A02"/>
    <w:rsid w:val="00CC22A7"/>
    <w:rsid w:val="00CC25FF"/>
    <w:rsid w:val="00CC5830"/>
    <w:rsid w:val="00CC6B24"/>
    <w:rsid w:val="00CC7498"/>
    <w:rsid w:val="00CC769B"/>
    <w:rsid w:val="00CC7EB5"/>
    <w:rsid w:val="00CD1483"/>
    <w:rsid w:val="00CD2A0A"/>
    <w:rsid w:val="00CD2CED"/>
    <w:rsid w:val="00CD3AB4"/>
    <w:rsid w:val="00CD6661"/>
    <w:rsid w:val="00CD7415"/>
    <w:rsid w:val="00CE0FE8"/>
    <w:rsid w:val="00CE1528"/>
    <w:rsid w:val="00CE279F"/>
    <w:rsid w:val="00CE6251"/>
    <w:rsid w:val="00CE7150"/>
    <w:rsid w:val="00CE77B2"/>
    <w:rsid w:val="00CF03F7"/>
    <w:rsid w:val="00CF3518"/>
    <w:rsid w:val="00CF4799"/>
    <w:rsid w:val="00CF4CF9"/>
    <w:rsid w:val="00CF6019"/>
    <w:rsid w:val="00CF7963"/>
    <w:rsid w:val="00D002BE"/>
    <w:rsid w:val="00D05F32"/>
    <w:rsid w:val="00D07C9D"/>
    <w:rsid w:val="00D106FD"/>
    <w:rsid w:val="00D109FD"/>
    <w:rsid w:val="00D12C76"/>
    <w:rsid w:val="00D13F02"/>
    <w:rsid w:val="00D13F66"/>
    <w:rsid w:val="00D16726"/>
    <w:rsid w:val="00D16CBA"/>
    <w:rsid w:val="00D1703E"/>
    <w:rsid w:val="00D1736E"/>
    <w:rsid w:val="00D174EE"/>
    <w:rsid w:val="00D17916"/>
    <w:rsid w:val="00D21288"/>
    <w:rsid w:val="00D21C35"/>
    <w:rsid w:val="00D2341F"/>
    <w:rsid w:val="00D24273"/>
    <w:rsid w:val="00D27094"/>
    <w:rsid w:val="00D31A94"/>
    <w:rsid w:val="00D35604"/>
    <w:rsid w:val="00D35858"/>
    <w:rsid w:val="00D3659C"/>
    <w:rsid w:val="00D36DC4"/>
    <w:rsid w:val="00D370BA"/>
    <w:rsid w:val="00D37841"/>
    <w:rsid w:val="00D41E1B"/>
    <w:rsid w:val="00D42774"/>
    <w:rsid w:val="00D43EF3"/>
    <w:rsid w:val="00D44C01"/>
    <w:rsid w:val="00D4513A"/>
    <w:rsid w:val="00D46096"/>
    <w:rsid w:val="00D47CED"/>
    <w:rsid w:val="00D51092"/>
    <w:rsid w:val="00D513C1"/>
    <w:rsid w:val="00D51D73"/>
    <w:rsid w:val="00D54A8C"/>
    <w:rsid w:val="00D55E18"/>
    <w:rsid w:val="00D55E3F"/>
    <w:rsid w:val="00D565FB"/>
    <w:rsid w:val="00D56945"/>
    <w:rsid w:val="00D57963"/>
    <w:rsid w:val="00D60E0F"/>
    <w:rsid w:val="00D613AF"/>
    <w:rsid w:val="00D62008"/>
    <w:rsid w:val="00D62075"/>
    <w:rsid w:val="00D6384A"/>
    <w:rsid w:val="00D67E59"/>
    <w:rsid w:val="00D71A56"/>
    <w:rsid w:val="00D71F25"/>
    <w:rsid w:val="00D738B9"/>
    <w:rsid w:val="00D81F05"/>
    <w:rsid w:val="00D83125"/>
    <w:rsid w:val="00D846C8"/>
    <w:rsid w:val="00D85137"/>
    <w:rsid w:val="00D8581E"/>
    <w:rsid w:val="00D86613"/>
    <w:rsid w:val="00D9077F"/>
    <w:rsid w:val="00D922A1"/>
    <w:rsid w:val="00D92941"/>
    <w:rsid w:val="00D94184"/>
    <w:rsid w:val="00D94ABE"/>
    <w:rsid w:val="00D955A9"/>
    <w:rsid w:val="00DA07F5"/>
    <w:rsid w:val="00DA0807"/>
    <w:rsid w:val="00DA158E"/>
    <w:rsid w:val="00DA46FC"/>
    <w:rsid w:val="00DB2576"/>
    <w:rsid w:val="00DB2860"/>
    <w:rsid w:val="00DB47AE"/>
    <w:rsid w:val="00DB4B9A"/>
    <w:rsid w:val="00DB65E9"/>
    <w:rsid w:val="00DB7D1E"/>
    <w:rsid w:val="00DC210B"/>
    <w:rsid w:val="00DC3BEA"/>
    <w:rsid w:val="00DC46F3"/>
    <w:rsid w:val="00DC610F"/>
    <w:rsid w:val="00DC6146"/>
    <w:rsid w:val="00DC7159"/>
    <w:rsid w:val="00DD099F"/>
    <w:rsid w:val="00DD0CE9"/>
    <w:rsid w:val="00DD13D3"/>
    <w:rsid w:val="00DD1712"/>
    <w:rsid w:val="00DD3D71"/>
    <w:rsid w:val="00DD431B"/>
    <w:rsid w:val="00DD46B1"/>
    <w:rsid w:val="00DD4CC8"/>
    <w:rsid w:val="00DD558E"/>
    <w:rsid w:val="00DD638D"/>
    <w:rsid w:val="00DD675F"/>
    <w:rsid w:val="00DE0941"/>
    <w:rsid w:val="00DE0C11"/>
    <w:rsid w:val="00DE14F2"/>
    <w:rsid w:val="00DE22CD"/>
    <w:rsid w:val="00DE2DE7"/>
    <w:rsid w:val="00DE32AC"/>
    <w:rsid w:val="00DE38D2"/>
    <w:rsid w:val="00DE4512"/>
    <w:rsid w:val="00DE4CCD"/>
    <w:rsid w:val="00DF04D9"/>
    <w:rsid w:val="00DF0D7F"/>
    <w:rsid w:val="00DF15E4"/>
    <w:rsid w:val="00DF21F9"/>
    <w:rsid w:val="00DF2B7A"/>
    <w:rsid w:val="00DF4412"/>
    <w:rsid w:val="00DF68DD"/>
    <w:rsid w:val="00DF6AF3"/>
    <w:rsid w:val="00DF7B9E"/>
    <w:rsid w:val="00E02184"/>
    <w:rsid w:val="00E0541D"/>
    <w:rsid w:val="00E075F9"/>
    <w:rsid w:val="00E0772A"/>
    <w:rsid w:val="00E07E88"/>
    <w:rsid w:val="00E13FF7"/>
    <w:rsid w:val="00E15DF9"/>
    <w:rsid w:val="00E1651C"/>
    <w:rsid w:val="00E17092"/>
    <w:rsid w:val="00E17146"/>
    <w:rsid w:val="00E204BB"/>
    <w:rsid w:val="00E20E6C"/>
    <w:rsid w:val="00E20FD8"/>
    <w:rsid w:val="00E227AF"/>
    <w:rsid w:val="00E2349D"/>
    <w:rsid w:val="00E245B9"/>
    <w:rsid w:val="00E2742A"/>
    <w:rsid w:val="00E27FB4"/>
    <w:rsid w:val="00E31CCC"/>
    <w:rsid w:val="00E31D8B"/>
    <w:rsid w:val="00E33842"/>
    <w:rsid w:val="00E36FFC"/>
    <w:rsid w:val="00E37499"/>
    <w:rsid w:val="00E37954"/>
    <w:rsid w:val="00E4036E"/>
    <w:rsid w:val="00E4108A"/>
    <w:rsid w:val="00E43267"/>
    <w:rsid w:val="00E436A9"/>
    <w:rsid w:val="00E470D3"/>
    <w:rsid w:val="00E5116F"/>
    <w:rsid w:val="00E51EF0"/>
    <w:rsid w:val="00E539CD"/>
    <w:rsid w:val="00E54FB5"/>
    <w:rsid w:val="00E5505F"/>
    <w:rsid w:val="00E55463"/>
    <w:rsid w:val="00E56F87"/>
    <w:rsid w:val="00E577A9"/>
    <w:rsid w:val="00E57E17"/>
    <w:rsid w:val="00E61594"/>
    <w:rsid w:val="00E61B24"/>
    <w:rsid w:val="00E627CD"/>
    <w:rsid w:val="00E63177"/>
    <w:rsid w:val="00E63BDE"/>
    <w:rsid w:val="00E64DCC"/>
    <w:rsid w:val="00E65D05"/>
    <w:rsid w:val="00E65E4F"/>
    <w:rsid w:val="00E704DD"/>
    <w:rsid w:val="00E708D7"/>
    <w:rsid w:val="00E714D7"/>
    <w:rsid w:val="00E7217A"/>
    <w:rsid w:val="00E72BAB"/>
    <w:rsid w:val="00E734B3"/>
    <w:rsid w:val="00E746A8"/>
    <w:rsid w:val="00E74D48"/>
    <w:rsid w:val="00E75F65"/>
    <w:rsid w:val="00E765FE"/>
    <w:rsid w:val="00E770F6"/>
    <w:rsid w:val="00E80D78"/>
    <w:rsid w:val="00E813D9"/>
    <w:rsid w:val="00E82A1D"/>
    <w:rsid w:val="00E832BC"/>
    <w:rsid w:val="00E8372F"/>
    <w:rsid w:val="00E83DF7"/>
    <w:rsid w:val="00E84D62"/>
    <w:rsid w:val="00E84D83"/>
    <w:rsid w:val="00E90906"/>
    <w:rsid w:val="00E90988"/>
    <w:rsid w:val="00E92775"/>
    <w:rsid w:val="00E94683"/>
    <w:rsid w:val="00E95EE5"/>
    <w:rsid w:val="00EA200A"/>
    <w:rsid w:val="00EA327D"/>
    <w:rsid w:val="00EA3315"/>
    <w:rsid w:val="00EA343A"/>
    <w:rsid w:val="00EA34F6"/>
    <w:rsid w:val="00EA3C90"/>
    <w:rsid w:val="00EA4021"/>
    <w:rsid w:val="00EA6EE0"/>
    <w:rsid w:val="00EA7A7F"/>
    <w:rsid w:val="00EB104A"/>
    <w:rsid w:val="00EB373C"/>
    <w:rsid w:val="00EB41FA"/>
    <w:rsid w:val="00EB540D"/>
    <w:rsid w:val="00EB6CBE"/>
    <w:rsid w:val="00EC5978"/>
    <w:rsid w:val="00EC5A2C"/>
    <w:rsid w:val="00ED32CE"/>
    <w:rsid w:val="00ED3811"/>
    <w:rsid w:val="00ED42FE"/>
    <w:rsid w:val="00EE0E98"/>
    <w:rsid w:val="00EF0EE2"/>
    <w:rsid w:val="00EF15D5"/>
    <w:rsid w:val="00EF23F4"/>
    <w:rsid w:val="00EF3391"/>
    <w:rsid w:val="00EF36D2"/>
    <w:rsid w:val="00F005BD"/>
    <w:rsid w:val="00F00879"/>
    <w:rsid w:val="00F0118B"/>
    <w:rsid w:val="00F0349C"/>
    <w:rsid w:val="00F04A62"/>
    <w:rsid w:val="00F04B52"/>
    <w:rsid w:val="00F07713"/>
    <w:rsid w:val="00F102B0"/>
    <w:rsid w:val="00F10B4D"/>
    <w:rsid w:val="00F115DD"/>
    <w:rsid w:val="00F12055"/>
    <w:rsid w:val="00F139D5"/>
    <w:rsid w:val="00F14153"/>
    <w:rsid w:val="00F14790"/>
    <w:rsid w:val="00F16736"/>
    <w:rsid w:val="00F16EB9"/>
    <w:rsid w:val="00F22D2C"/>
    <w:rsid w:val="00F256B7"/>
    <w:rsid w:val="00F32A0E"/>
    <w:rsid w:val="00F335DD"/>
    <w:rsid w:val="00F34081"/>
    <w:rsid w:val="00F34A3C"/>
    <w:rsid w:val="00F35432"/>
    <w:rsid w:val="00F35A4D"/>
    <w:rsid w:val="00F3604B"/>
    <w:rsid w:val="00F369C7"/>
    <w:rsid w:val="00F37E55"/>
    <w:rsid w:val="00F40238"/>
    <w:rsid w:val="00F41031"/>
    <w:rsid w:val="00F41A44"/>
    <w:rsid w:val="00F440EC"/>
    <w:rsid w:val="00F507AA"/>
    <w:rsid w:val="00F520F9"/>
    <w:rsid w:val="00F5387F"/>
    <w:rsid w:val="00F53E2C"/>
    <w:rsid w:val="00F5533D"/>
    <w:rsid w:val="00F55586"/>
    <w:rsid w:val="00F55BB4"/>
    <w:rsid w:val="00F60442"/>
    <w:rsid w:val="00F6154E"/>
    <w:rsid w:val="00F61681"/>
    <w:rsid w:val="00F61BFE"/>
    <w:rsid w:val="00F6329F"/>
    <w:rsid w:val="00F636F1"/>
    <w:rsid w:val="00F65A5F"/>
    <w:rsid w:val="00F670A4"/>
    <w:rsid w:val="00F7052A"/>
    <w:rsid w:val="00F7063D"/>
    <w:rsid w:val="00F712EF"/>
    <w:rsid w:val="00F723E9"/>
    <w:rsid w:val="00F726B0"/>
    <w:rsid w:val="00F73A82"/>
    <w:rsid w:val="00F73CEF"/>
    <w:rsid w:val="00F7400F"/>
    <w:rsid w:val="00F74C9E"/>
    <w:rsid w:val="00F74EB0"/>
    <w:rsid w:val="00F75357"/>
    <w:rsid w:val="00F77D8F"/>
    <w:rsid w:val="00F81BE9"/>
    <w:rsid w:val="00F82A7E"/>
    <w:rsid w:val="00F91F96"/>
    <w:rsid w:val="00F93C0C"/>
    <w:rsid w:val="00F93E6E"/>
    <w:rsid w:val="00F94614"/>
    <w:rsid w:val="00F94D4F"/>
    <w:rsid w:val="00F95939"/>
    <w:rsid w:val="00FA1B7E"/>
    <w:rsid w:val="00FA261D"/>
    <w:rsid w:val="00FA37DD"/>
    <w:rsid w:val="00FA4ACF"/>
    <w:rsid w:val="00FA5381"/>
    <w:rsid w:val="00FA616E"/>
    <w:rsid w:val="00FA6D66"/>
    <w:rsid w:val="00FA708C"/>
    <w:rsid w:val="00FB072E"/>
    <w:rsid w:val="00FB0CB5"/>
    <w:rsid w:val="00FB0F72"/>
    <w:rsid w:val="00FB326E"/>
    <w:rsid w:val="00FB340B"/>
    <w:rsid w:val="00FB4EEC"/>
    <w:rsid w:val="00FB5818"/>
    <w:rsid w:val="00FC016C"/>
    <w:rsid w:val="00FC041E"/>
    <w:rsid w:val="00FC06AB"/>
    <w:rsid w:val="00FC16CA"/>
    <w:rsid w:val="00FC3661"/>
    <w:rsid w:val="00FC428A"/>
    <w:rsid w:val="00FC5AF5"/>
    <w:rsid w:val="00FC5D82"/>
    <w:rsid w:val="00FC648E"/>
    <w:rsid w:val="00FC79C6"/>
    <w:rsid w:val="00FD022A"/>
    <w:rsid w:val="00FD02C2"/>
    <w:rsid w:val="00FD0371"/>
    <w:rsid w:val="00FD10D7"/>
    <w:rsid w:val="00FD3332"/>
    <w:rsid w:val="00FD3901"/>
    <w:rsid w:val="00FD4AF6"/>
    <w:rsid w:val="00FD4DF6"/>
    <w:rsid w:val="00FD4EE4"/>
    <w:rsid w:val="00FD5137"/>
    <w:rsid w:val="00FD66E4"/>
    <w:rsid w:val="00FE0943"/>
    <w:rsid w:val="00FE21C1"/>
    <w:rsid w:val="00FE22F3"/>
    <w:rsid w:val="00FE3107"/>
    <w:rsid w:val="00FE3A69"/>
    <w:rsid w:val="00FE3FBB"/>
    <w:rsid w:val="00FE4044"/>
    <w:rsid w:val="00FE5698"/>
    <w:rsid w:val="00FE5FED"/>
    <w:rsid w:val="00FE678B"/>
    <w:rsid w:val="00FE6A3E"/>
    <w:rsid w:val="00FE6A4A"/>
    <w:rsid w:val="00FE7436"/>
    <w:rsid w:val="00FE7BFD"/>
    <w:rsid w:val="00FF18FD"/>
    <w:rsid w:val="00FF1F21"/>
    <w:rsid w:val="00FF25E8"/>
    <w:rsid w:val="00FF320A"/>
    <w:rsid w:val="00FF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DA5E5"/>
  <w15:chartTrackingRefBased/>
  <w15:docId w15:val="{5E74D5B1-E2B2-4AD3-87AD-A3C67CBE3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1928"/>
  </w:style>
  <w:style w:type="paragraph" w:styleId="Header">
    <w:name w:val="header"/>
    <w:basedOn w:val="Normal"/>
    <w:link w:val="HeaderChar"/>
    <w:uiPriority w:val="99"/>
    <w:unhideWhenUsed/>
    <w:rsid w:val="00084B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BA8"/>
  </w:style>
  <w:style w:type="paragraph" w:styleId="Footer">
    <w:name w:val="footer"/>
    <w:basedOn w:val="Normal"/>
    <w:link w:val="FooterChar"/>
    <w:uiPriority w:val="99"/>
    <w:unhideWhenUsed/>
    <w:rsid w:val="00084B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BA8"/>
  </w:style>
  <w:style w:type="paragraph" w:styleId="Revision">
    <w:name w:val="Revision"/>
    <w:hidden/>
    <w:uiPriority w:val="99"/>
    <w:semiHidden/>
    <w:rsid w:val="00B815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1D281558144D4DB3C0BD2652886CB3" ma:contentTypeVersion="11" ma:contentTypeDescription="Create a new document." ma:contentTypeScope="" ma:versionID="26ad6754621d68e4cb6bf49176b6bccd">
  <xsd:schema xmlns:xsd="http://www.w3.org/2001/XMLSchema" xmlns:xs="http://www.w3.org/2001/XMLSchema" xmlns:p="http://schemas.microsoft.com/office/2006/metadata/properties" xmlns:ns3="fcd1fb24-2abb-4648-a6b1-70468a71228e" xmlns:ns4="58d88a00-fcdc-4a47-8de3-fae989c3d412" targetNamespace="http://schemas.microsoft.com/office/2006/metadata/properties" ma:root="true" ma:fieldsID="c89f8f209cab8388be388d7e312f3a85" ns3:_="" ns4:_="">
    <xsd:import namespace="fcd1fb24-2abb-4648-a6b1-70468a71228e"/>
    <xsd:import namespace="58d88a00-fcdc-4a47-8de3-fae989c3d41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d1fb24-2abb-4648-a6b1-70468a71228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88a00-fcdc-4a47-8de3-fae989c3d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8C37BC-F9B6-46B2-829F-9A960CFDCD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DDDE455-B0EF-46DA-B5AE-9EF81B5062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1BD91D-398C-499C-AC80-93A63EB724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d1fb24-2abb-4648-a6b1-70468a71228e"/>
    <ds:schemaRef ds:uri="58d88a00-fcdc-4a47-8de3-fae989c3d4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b6c27ef-4003-4551-a9c3-a6e7432310b1}" enabled="0" method="" siteId="{8b6c27ef-4003-4551-a9c3-a6e7432310b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Danahay</dc:creator>
  <cp:keywords/>
  <dc:description/>
  <cp:lastModifiedBy>Florine Lièvre</cp:lastModifiedBy>
  <cp:revision>30</cp:revision>
  <cp:lastPrinted>2022-11-29T14:10:00Z</cp:lastPrinted>
  <dcterms:created xsi:type="dcterms:W3CDTF">2023-01-11T08:26:00Z</dcterms:created>
  <dcterms:modified xsi:type="dcterms:W3CDTF">2023-02-2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1D281558144D4DB3C0BD2652886CB3</vt:lpwstr>
  </property>
</Properties>
</file>